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9245A" w14:textId="2FC127C1" w:rsidR="0045187B" w:rsidRPr="000A29F6" w:rsidRDefault="003F1BDA" w:rsidP="00D65932">
      <w:pPr>
        <w:rPr>
          <w:rFonts w:ascii="Times New Roman" w:hAnsi="Times New Roman" w:cs="Times New Roman"/>
          <w:b/>
          <w:bCs/>
        </w:rPr>
      </w:pPr>
      <w:bookmarkStart w:id="0" w:name="_Hlk188026595"/>
      <w:r w:rsidRPr="000A29F6">
        <w:rPr>
          <w:rFonts w:ascii="Times New Roman" w:hAnsi="Times New Roman" w:cs="Times New Roman"/>
          <w:b/>
          <w:bCs/>
        </w:rPr>
        <w:t xml:space="preserve">Supplementary material 1: </w:t>
      </w:r>
      <w:r w:rsidR="00157354" w:rsidRPr="000A29F6">
        <w:rPr>
          <w:rFonts w:ascii="Times New Roman" w:hAnsi="Times New Roman" w:cs="Times New Roman"/>
          <w:b/>
          <w:bCs/>
        </w:rPr>
        <w:t>Researcher characteristic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41"/>
        <w:gridCol w:w="566"/>
        <w:gridCol w:w="618"/>
        <w:gridCol w:w="2539"/>
        <w:gridCol w:w="1298"/>
        <w:gridCol w:w="1775"/>
        <w:gridCol w:w="1614"/>
      </w:tblGrid>
      <w:tr w:rsidR="00C40403" w:rsidRPr="000A29F6" w14:paraId="4EB62F45" w14:textId="77777777" w:rsidTr="00BB3665">
        <w:tc>
          <w:tcPr>
            <w:tcW w:w="1108" w:type="dxa"/>
          </w:tcPr>
          <w:p w14:paraId="642D05B8" w14:textId="77777777" w:rsidR="00A27E35" w:rsidRPr="000A29F6" w:rsidRDefault="00A27E35" w:rsidP="001573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14:paraId="2E416014" w14:textId="32B95706" w:rsidR="00A27E35" w:rsidRPr="000A29F6" w:rsidRDefault="00A27E35" w:rsidP="00157354">
            <w:pPr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629" w:type="dxa"/>
          </w:tcPr>
          <w:p w14:paraId="1D0F98E3" w14:textId="0B4C5627" w:rsidR="00A27E35" w:rsidRPr="000A29F6" w:rsidRDefault="00A27E35" w:rsidP="00157354">
            <w:pPr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809" w:type="dxa"/>
          </w:tcPr>
          <w:p w14:paraId="7A690A16" w14:textId="79D27E40" w:rsidR="00A27E35" w:rsidRPr="000A29F6" w:rsidRDefault="00A27E35" w:rsidP="00157354">
            <w:pPr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hAnsi="Times New Roman" w:cs="Times New Roman"/>
                <w:b/>
                <w:bCs/>
              </w:rPr>
              <w:t>Highest education</w:t>
            </w:r>
          </w:p>
        </w:tc>
        <w:tc>
          <w:tcPr>
            <w:tcW w:w="1053" w:type="dxa"/>
          </w:tcPr>
          <w:p w14:paraId="237D0BEE" w14:textId="36031F64" w:rsidR="00A27E35" w:rsidRPr="000A29F6" w:rsidRDefault="00A27E35" w:rsidP="00157354">
            <w:pPr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hAnsi="Times New Roman" w:cs="Times New Roman"/>
                <w:b/>
                <w:bCs/>
              </w:rPr>
              <w:t>District come from</w:t>
            </w:r>
          </w:p>
        </w:tc>
        <w:tc>
          <w:tcPr>
            <w:tcW w:w="1471" w:type="dxa"/>
          </w:tcPr>
          <w:p w14:paraId="2AB4F517" w14:textId="619B724E" w:rsidR="00A27E35" w:rsidRPr="000A29F6" w:rsidRDefault="00A27E35" w:rsidP="00157354">
            <w:pPr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hAnsi="Times New Roman" w:cs="Times New Roman"/>
                <w:b/>
                <w:bCs/>
              </w:rPr>
              <w:t>Affiliation at time of study</w:t>
            </w:r>
          </w:p>
        </w:tc>
        <w:tc>
          <w:tcPr>
            <w:tcW w:w="1709" w:type="dxa"/>
          </w:tcPr>
          <w:p w14:paraId="7B2B3A02" w14:textId="653F629D" w:rsidR="00A27E35" w:rsidRPr="000A29F6" w:rsidRDefault="00A27E35" w:rsidP="00157354">
            <w:pPr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hAnsi="Times New Roman" w:cs="Times New Roman"/>
                <w:b/>
                <w:bCs/>
              </w:rPr>
              <w:t>Affiliation now</w:t>
            </w:r>
          </w:p>
        </w:tc>
      </w:tr>
      <w:tr w:rsidR="00C40403" w:rsidRPr="000A29F6" w14:paraId="1F45E27E" w14:textId="77777777" w:rsidTr="00BB3665">
        <w:tc>
          <w:tcPr>
            <w:tcW w:w="1108" w:type="dxa"/>
          </w:tcPr>
          <w:p w14:paraId="2573535F" w14:textId="3FAB5320" w:rsidR="005900E9" w:rsidRPr="000A29F6" w:rsidRDefault="00264823" w:rsidP="005900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2" w:type="dxa"/>
          </w:tcPr>
          <w:p w14:paraId="149C30E3" w14:textId="348E6D92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29" w:type="dxa"/>
          </w:tcPr>
          <w:p w14:paraId="50D460BA" w14:textId="5B01087E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809" w:type="dxa"/>
          </w:tcPr>
          <w:p w14:paraId="506990E5" w14:textId="20157CC5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BA Social Science in Dev Studies</w:t>
            </w:r>
          </w:p>
        </w:tc>
        <w:tc>
          <w:tcPr>
            <w:tcW w:w="1053" w:type="dxa"/>
          </w:tcPr>
          <w:p w14:paraId="68E07268" w14:textId="6FB46764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Blantyre</w:t>
            </w:r>
          </w:p>
        </w:tc>
        <w:tc>
          <w:tcPr>
            <w:tcW w:w="1471" w:type="dxa"/>
          </w:tcPr>
          <w:p w14:paraId="136F29B6" w14:textId="7FE54D3E" w:rsidR="005900E9" w:rsidRPr="000A29F6" w:rsidRDefault="00E80036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MEAL Officer</w:t>
            </w:r>
            <w:r w:rsidR="00354D17" w:rsidRPr="000A29F6">
              <w:rPr>
                <w:rFonts w:ascii="Times New Roman" w:hAnsi="Times New Roman" w:cs="Times New Roman"/>
              </w:rPr>
              <w:t>, Save the Children, Lilongwe, Malawi</w:t>
            </w:r>
          </w:p>
        </w:tc>
        <w:tc>
          <w:tcPr>
            <w:tcW w:w="1709" w:type="dxa"/>
          </w:tcPr>
          <w:p w14:paraId="54521F3B" w14:textId="50D350D9" w:rsidR="005900E9" w:rsidRPr="000A29F6" w:rsidRDefault="00E80036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 xml:space="preserve">MEL Country </w:t>
            </w:r>
            <w:proofErr w:type="gramStart"/>
            <w:r w:rsidRPr="000A29F6">
              <w:rPr>
                <w:rFonts w:ascii="Times New Roman" w:hAnsi="Times New Roman" w:cs="Times New Roman"/>
              </w:rPr>
              <w:t>Lead</w:t>
            </w:r>
            <w:proofErr w:type="gramEnd"/>
            <w:r w:rsidR="00354D17" w:rsidRPr="000A29F6">
              <w:rPr>
                <w:rFonts w:ascii="Times New Roman" w:hAnsi="Times New Roman" w:cs="Times New Roman"/>
              </w:rPr>
              <w:t>, PATH</w:t>
            </w:r>
          </w:p>
        </w:tc>
      </w:tr>
      <w:tr w:rsidR="00C40403" w:rsidRPr="000A29F6" w14:paraId="0E2CB839" w14:textId="77777777" w:rsidTr="00BB3665">
        <w:tc>
          <w:tcPr>
            <w:tcW w:w="1108" w:type="dxa"/>
          </w:tcPr>
          <w:p w14:paraId="570ECCEB" w14:textId="2AA0B636" w:rsidR="005900E9" w:rsidRPr="000A29F6" w:rsidRDefault="00264823" w:rsidP="005900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2" w:type="dxa"/>
          </w:tcPr>
          <w:p w14:paraId="389E97A3" w14:textId="2C621649" w:rsidR="005900E9" w:rsidRPr="000A29F6" w:rsidRDefault="00AE540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29" w:type="dxa"/>
          </w:tcPr>
          <w:p w14:paraId="66B51A8A" w14:textId="22E05DF0" w:rsidR="005900E9" w:rsidRPr="000A29F6" w:rsidRDefault="00AE540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809" w:type="dxa"/>
          </w:tcPr>
          <w:p w14:paraId="7D37D9E9" w14:textId="47FAB9D9" w:rsidR="005900E9" w:rsidRPr="000A29F6" w:rsidRDefault="00AE540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Bachelors of Tourism Management</w:t>
            </w:r>
          </w:p>
        </w:tc>
        <w:tc>
          <w:tcPr>
            <w:tcW w:w="1053" w:type="dxa"/>
          </w:tcPr>
          <w:p w14:paraId="2F53DAA3" w14:textId="387F3BC4" w:rsidR="005900E9" w:rsidRPr="000A29F6" w:rsidRDefault="00AE540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Ntcheu</w:t>
            </w:r>
          </w:p>
        </w:tc>
        <w:tc>
          <w:tcPr>
            <w:tcW w:w="1471" w:type="dxa"/>
          </w:tcPr>
          <w:p w14:paraId="5453260F" w14:textId="4B0E1A28" w:rsidR="005900E9" w:rsidRPr="000A29F6" w:rsidRDefault="00AE540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Dept of Trade, Ntcheu District Council</w:t>
            </w:r>
          </w:p>
        </w:tc>
        <w:tc>
          <w:tcPr>
            <w:tcW w:w="1709" w:type="dxa"/>
          </w:tcPr>
          <w:p w14:paraId="6DD848B5" w14:textId="03F6A2B8" w:rsidR="005900E9" w:rsidRPr="000A29F6" w:rsidRDefault="00AE540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Farmer</w:t>
            </w:r>
          </w:p>
        </w:tc>
      </w:tr>
      <w:tr w:rsidR="00C40403" w:rsidRPr="000A29F6" w14:paraId="0919A294" w14:textId="77777777" w:rsidTr="00BB3665">
        <w:tc>
          <w:tcPr>
            <w:tcW w:w="1108" w:type="dxa"/>
          </w:tcPr>
          <w:p w14:paraId="64A427F0" w14:textId="727B094F" w:rsidR="00BB3665" w:rsidRPr="000A29F6" w:rsidRDefault="00264823" w:rsidP="00BB3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2" w:type="dxa"/>
          </w:tcPr>
          <w:p w14:paraId="32378F5D" w14:textId="26DBC949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M</w:t>
            </w:r>
          </w:p>
        </w:tc>
        <w:tc>
          <w:tcPr>
            <w:tcW w:w="629" w:type="dxa"/>
          </w:tcPr>
          <w:p w14:paraId="2F7A0F5F" w14:textId="58C5B92E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 27</w:t>
            </w:r>
          </w:p>
        </w:tc>
        <w:tc>
          <w:tcPr>
            <w:tcW w:w="2809" w:type="dxa"/>
          </w:tcPr>
          <w:p w14:paraId="0CD568C5" w14:textId="345DF460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 Bachelor of Science food science and technology</w:t>
            </w:r>
          </w:p>
        </w:tc>
        <w:tc>
          <w:tcPr>
            <w:tcW w:w="1053" w:type="dxa"/>
          </w:tcPr>
          <w:p w14:paraId="6350C9AF" w14:textId="1374D87A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 Ntcheu</w:t>
            </w:r>
          </w:p>
        </w:tc>
        <w:tc>
          <w:tcPr>
            <w:tcW w:w="1471" w:type="dxa"/>
          </w:tcPr>
          <w:p w14:paraId="21B77B81" w14:textId="04A16C62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 Agriculture</w:t>
            </w:r>
          </w:p>
        </w:tc>
        <w:tc>
          <w:tcPr>
            <w:tcW w:w="1709" w:type="dxa"/>
          </w:tcPr>
          <w:p w14:paraId="089D1C19" w14:textId="3FC79796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 DAEC</w:t>
            </w:r>
          </w:p>
        </w:tc>
      </w:tr>
      <w:tr w:rsidR="00C40403" w:rsidRPr="000A29F6" w14:paraId="5A419709" w14:textId="77777777" w:rsidTr="00BB3665">
        <w:trPr>
          <w:trHeight w:val="331"/>
        </w:trPr>
        <w:tc>
          <w:tcPr>
            <w:tcW w:w="1108" w:type="dxa"/>
          </w:tcPr>
          <w:p w14:paraId="377EB686" w14:textId="752117C7" w:rsidR="00BB3665" w:rsidRPr="000A29F6" w:rsidRDefault="00264823" w:rsidP="00BB3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2" w:type="dxa"/>
          </w:tcPr>
          <w:p w14:paraId="0FBD2540" w14:textId="6865D621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F</w:t>
            </w:r>
          </w:p>
        </w:tc>
        <w:tc>
          <w:tcPr>
            <w:tcW w:w="629" w:type="dxa"/>
          </w:tcPr>
          <w:p w14:paraId="0B7D71A2" w14:textId="25D49C1D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32 </w:t>
            </w:r>
          </w:p>
        </w:tc>
        <w:tc>
          <w:tcPr>
            <w:tcW w:w="2809" w:type="dxa"/>
          </w:tcPr>
          <w:p w14:paraId="785FA716" w14:textId="152DF60F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 </w:t>
            </w:r>
            <w:r w:rsidR="00264823" w:rsidRPr="000A29F6">
              <w:rPr>
                <w:rFonts w:ascii="Times New Roman" w:hAnsi="Times New Roman" w:cs="Times New Roman"/>
                <w:color w:val="0E2841"/>
              </w:rPr>
              <w:t>Bachelor’s degree in social work</w:t>
            </w:r>
          </w:p>
        </w:tc>
        <w:tc>
          <w:tcPr>
            <w:tcW w:w="1053" w:type="dxa"/>
          </w:tcPr>
          <w:p w14:paraId="53D7213F" w14:textId="07BF35A7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 Nkhotakota</w:t>
            </w:r>
          </w:p>
        </w:tc>
        <w:tc>
          <w:tcPr>
            <w:tcW w:w="1471" w:type="dxa"/>
          </w:tcPr>
          <w:p w14:paraId="6AD6D5C2" w14:textId="4D79FE37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Save the Children</w:t>
            </w:r>
          </w:p>
        </w:tc>
        <w:tc>
          <w:tcPr>
            <w:tcW w:w="1709" w:type="dxa"/>
          </w:tcPr>
          <w:p w14:paraId="132CF359" w14:textId="5C1A66CF" w:rsidR="00BB3665" w:rsidRPr="000A29F6" w:rsidRDefault="00BB3665" w:rsidP="00BB3665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  <w:color w:val="0E2841"/>
              </w:rPr>
              <w:t>Save the Children</w:t>
            </w:r>
          </w:p>
        </w:tc>
      </w:tr>
      <w:tr w:rsidR="00C40403" w:rsidRPr="000A29F6" w14:paraId="17421D57" w14:textId="77777777" w:rsidTr="00BB3665">
        <w:tc>
          <w:tcPr>
            <w:tcW w:w="1108" w:type="dxa"/>
          </w:tcPr>
          <w:p w14:paraId="214C1E12" w14:textId="119A25B5" w:rsidR="005900E9" w:rsidRPr="000A29F6" w:rsidRDefault="00264823" w:rsidP="005900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2" w:type="dxa"/>
          </w:tcPr>
          <w:p w14:paraId="5CFC55A3" w14:textId="0E9A1CE8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29" w:type="dxa"/>
          </w:tcPr>
          <w:p w14:paraId="6646EAE9" w14:textId="2C95EC61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09" w:type="dxa"/>
          </w:tcPr>
          <w:p w14:paraId="14039E0E" w14:textId="10E7ED11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BA Human Sciences and Community Services, LUANAR</w:t>
            </w:r>
          </w:p>
        </w:tc>
        <w:tc>
          <w:tcPr>
            <w:tcW w:w="1053" w:type="dxa"/>
          </w:tcPr>
          <w:p w14:paraId="32E28163" w14:textId="0038A1EA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Neno district</w:t>
            </w:r>
          </w:p>
        </w:tc>
        <w:tc>
          <w:tcPr>
            <w:tcW w:w="1471" w:type="dxa"/>
          </w:tcPr>
          <w:p w14:paraId="1E800930" w14:textId="1C4455A6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Nutrition Officer, Ntcheu District Council</w:t>
            </w:r>
          </w:p>
        </w:tc>
        <w:tc>
          <w:tcPr>
            <w:tcW w:w="1709" w:type="dxa"/>
          </w:tcPr>
          <w:p w14:paraId="002A5E4D" w14:textId="576FB498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Field Officer, Give Directly</w:t>
            </w:r>
          </w:p>
        </w:tc>
      </w:tr>
      <w:tr w:rsidR="00C40403" w:rsidRPr="000A29F6" w14:paraId="081B5189" w14:textId="77777777" w:rsidTr="00BB3665">
        <w:tc>
          <w:tcPr>
            <w:tcW w:w="1108" w:type="dxa"/>
          </w:tcPr>
          <w:p w14:paraId="5E6C579D" w14:textId="61A54055" w:rsidR="00D24C5F" w:rsidRPr="000A29F6" w:rsidRDefault="00264823" w:rsidP="00D24C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2" w:type="dxa"/>
          </w:tcPr>
          <w:p w14:paraId="390BE6DC" w14:textId="43581FA3" w:rsidR="00D24C5F" w:rsidRPr="000A29F6" w:rsidRDefault="00D24C5F" w:rsidP="00D24C5F">
            <w:pPr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eastAsia="Calibri" w:hAnsi="Times New Roman" w:cs="Times New Roman"/>
                <w:color w:val="0E2841"/>
              </w:rPr>
              <w:t>M</w:t>
            </w:r>
          </w:p>
        </w:tc>
        <w:tc>
          <w:tcPr>
            <w:tcW w:w="629" w:type="dxa"/>
          </w:tcPr>
          <w:p w14:paraId="51A80D38" w14:textId="032BFCC1" w:rsidR="00D24C5F" w:rsidRPr="000A29F6" w:rsidRDefault="002E1E12" w:rsidP="00D24C5F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809" w:type="dxa"/>
          </w:tcPr>
          <w:p w14:paraId="66AC2B75" w14:textId="623C2EA0" w:rsidR="00D24C5F" w:rsidRPr="000A29F6" w:rsidRDefault="00D24C5F" w:rsidP="00D24C5F">
            <w:pPr>
              <w:rPr>
                <w:rFonts w:ascii="Times New Roman" w:hAnsi="Times New Roman" w:cs="Times New Roman"/>
              </w:rPr>
            </w:pPr>
            <w:proofErr w:type="spellStart"/>
            <w:r w:rsidRPr="000A29F6">
              <w:rPr>
                <w:rFonts w:ascii="Times New Roman" w:eastAsia="Calibri" w:hAnsi="Times New Roman" w:cs="Times New Roman"/>
                <w:color w:val="0E2841"/>
              </w:rPr>
              <w:t>BAEd</w:t>
            </w:r>
            <w:proofErr w:type="spellEnd"/>
            <w:r w:rsidRPr="000A29F6">
              <w:rPr>
                <w:rFonts w:ascii="Times New Roman" w:eastAsia="Calibri" w:hAnsi="Times New Roman" w:cs="Times New Roman"/>
                <w:color w:val="0E2841"/>
              </w:rPr>
              <w:t xml:space="preserve"> Humanities, MA Health Behaviour Change </w:t>
            </w:r>
            <w:r w:rsidR="00264823" w:rsidRPr="000A29F6">
              <w:rPr>
                <w:rFonts w:ascii="Times New Roman" w:eastAsia="Calibri" w:hAnsi="Times New Roman" w:cs="Times New Roman"/>
                <w:color w:val="0E2841"/>
              </w:rPr>
              <w:t>Communications (</w:t>
            </w:r>
            <w:r w:rsidRPr="000A29F6">
              <w:rPr>
                <w:rFonts w:ascii="Times New Roman" w:eastAsia="Calibri" w:hAnsi="Times New Roman" w:cs="Times New Roman"/>
                <w:color w:val="0E2841"/>
              </w:rPr>
              <w:t>Pending)</w:t>
            </w:r>
          </w:p>
        </w:tc>
        <w:tc>
          <w:tcPr>
            <w:tcW w:w="1053" w:type="dxa"/>
          </w:tcPr>
          <w:p w14:paraId="2B6B51B5" w14:textId="0E7C60AD" w:rsidR="00D24C5F" w:rsidRPr="000A29F6" w:rsidRDefault="00D24C5F" w:rsidP="00D24C5F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eastAsia="Calibri" w:hAnsi="Times New Roman" w:cs="Times New Roman"/>
                <w:color w:val="0E2841"/>
              </w:rPr>
              <w:t>Zomba</w:t>
            </w:r>
          </w:p>
        </w:tc>
        <w:tc>
          <w:tcPr>
            <w:tcW w:w="1471" w:type="dxa"/>
          </w:tcPr>
          <w:p w14:paraId="4EF8939B" w14:textId="77777777" w:rsidR="002E1E12" w:rsidRPr="000A29F6" w:rsidRDefault="002E1E12" w:rsidP="00D24C5F">
            <w:pPr>
              <w:rPr>
                <w:rFonts w:ascii="Times New Roman" w:eastAsia="Calibri" w:hAnsi="Times New Roman" w:cs="Times New Roman"/>
                <w:color w:val="0E2841"/>
              </w:rPr>
            </w:pPr>
            <w:r w:rsidRPr="000A29F6">
              <w:rPr>
                <w:rFonts w:ascii="Times New Roman" w:eastAsia="Calibri" w:hAnsi="Times New Roman" w:cs="Times New Roman"/>
                <w:color w:val="0E2841"/>
              </w:rPr>
              <w:t>SBC Technical Coordinator</w:t>
            </w:r>
          </w:p>
          <w:p w14:paraId="18000A11" w14:textId="02AD573E" w:rsidR="00D24C5F" w:rsidRPr="000A29F6" w:rsidRDefault="00D24C5F" w:rsidP="00D24C5F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eastAsia="Calibri" w:hAnsi="Times New Roman" w:cs="Times New Roman"/>
                <w:color w:val="0E2841"/>
              </w:rPr>
              <w:t>Save the Children</w:t>
            </w:r>
          </w:p>
        </w:tc>
        <w:tc>
          <w:tcPr>
            <w:tcW w:w="1709" w:type="dxa"/>
          </w:tcPr>
          <w:p w14:paraId="7D6A0709" w14:textId="0484C7E0" w:rsidR="00D24C5F" w:rsidRPr="000A29F6" w:rsidRDefault="00D24C5F" w:rsidP="00D24C5F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eastAsia="Calibri" w:hAnsi="Times New Roman" w:cs="Times New Roman"/>
                <w:color w:val="0E2841"/>
              </w:rPr>
              <w:t xml:space="preserve">SBC Manager, Save the Children, </w:t>
            </w:r>
            <w:proofErr w:type="spellStart"/>
            <w:r w:rsidRPr="000A29F6">
              <w:rPr>
                <w:rFonts w:ascii="Times New Roman" w:eastAsia="Calibri" w:hAnsi="Times New Roman" w:cs="Times New Roman"/>
                <w:color w:val="0E2841"/>
              </w:rPr>
              <w:t>Titukulane</w:t>
            </w:r>
            <w:proofErr w:type="spellEnd"/>
          </w:p>
        </w:tc>
      </w:tr>
      <w:tr w:rsidR="00C40403" w:rsidRPr="000A29F6" w14:paraId="0CE74F82" w14:textId="77777777" w:rsidTr="00BB3665">
        <w:tc>
          <w:tcPr>
            <w:tcW w:w="1108" w:type="dxa"/>
          </w:tcPr>
          <w:p w14:paraId="1B13B510" w14:textId="1BA1E3D5" w:rsidR="005900E9" w:rsidRPr="000A29F6" w:rsidRDefault="00264823" w:rsidP="005900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72" w:type="dxa"/>
          </w:tcPr>
          <w:p w14:paraId="7595C686" w14:textId="01713F3E" w:rsidR="005900E9" w:rsidRPr="000A29F6" w:rsidRDefault="000C0FEE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29" w:type="dxa"/>
          </w:tcPr>
          <w:p w14:paraId="792627C8" w14:textId="7D3DAB21" w:rsidR="005900E9" w:rsidRPr="000A29F6" w:rsidRDefault="00C40403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09" w:type="dxa"/>
          </w:tcPr>
          <w:p w14:paraId="46ECAF82" w14:textId="6167F292" w:rsidR="005900E9" w:rsidRPr="000A29F6" w:rsidRDefault="00354D1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Dip Food Nutrition and Livelihood Security</w:t>
            </w:r>
          </w:p>
        </w:tc>
        <w:tc>
          <w:tcPr>
            <w:tcW w:w="1053" w:type="dxa"/>
          </w:tcPr>
          <w:p w14:paraId="24DEF3AB" w14:textId="316705E7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 xml:space="preserve">Dowa </w:t>
            </w:r>
          </w:p>
        </w:tc>
        <w:tc>
          <w:tcPr>
            <w:tcW w:w="1471" w:type="dxa"/>
          </w:tcPr>
          <w:p w14:paraId="0AAF9B9C" w14:textId="4135C721" w:rsidR="005900E9" w:rsidRPr="000A29F6" w:rsidRDefault="00C40403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 xml:space="preserve">District Project </w:t>
            </w:r>
            <w:r w:rsidR="0082541B" w:rsidRPr="000A29F6">
              <w:rPr>
                <w:rFonts w:ascii="Times New Roman" w:hAnsi="Times New Roman" w:cs="Times New Roman"/>
              </w:rPr>
              <w:t xml:space="preserve">Facilitator, Save the Children, Balaka </w:t>
            </w:r>
          </w:p>
        </w:tc>
        <w:tc>
          <w:tcPr>
            <w:tcW w:w="1709" w:type="dxa"/>
          </w:tcPr>
          <w:p w14:paraId="5E15D471" w14:textId="69F829F1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Project Facilitator, Save the Children, Balaka</w:t>
            </w:r>
          </w:p>
        </w:tc>
      </w:tr>
      <w:tr w:rsidR="00C40403" w:rsidRPr="000A29F6" w14:paraId="7D70ED6C" w14:textId="77777777" w:rsidTr="00BB3665">
        <w:tc>
          <w:tcPr>
            <w:tcW w:w="1108" w:type="dxa"/>
          </w:tcPr>
          <w:p w14:paraId="20E1DF3B" w14:textId="2CAE2BE3" w:rsidR="000C0FEE" w:rsidRPr="000A29F6" w:rsidRDefault="00264823" w:rsidP="000C0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2" w:type="dxa"/>
          </w:tcPr>
          <w:p w14:paraId="00055D70" w14:textId="7A6F2FFF" w:rsidR="000C0FEE" w:rsidRPr="000A29F6" w:rsidRDefault="000C0FEE" w:rsidP="000C0FEE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29" w:type="dxa"/>
          </w:tcPr>
          <w:p w14:paraId="395FEE73" w14:textId="1691548E" w:rsidR="000C0FEE" w:rsidRPr="000A29F6" w:rsidRDefault="000C0FEE" w:rsidP="000C0FEE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09" w:type="dxa"/>
          </w:tcPr>
          <w:p w14:paraId="42E189EA" w14:textId="60659C6F" w:rsidR="000C0FEE" w:rsidRPr="000A29F6" w:rsidRDefault="000C0FEE" w:rsidP="000C0FEE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 xml:space="preserve">Advanced Diploma in Community Development </w:t>
            </w:r>
          </w:p>
        </w:tc>
        <w:tc>
          <w:tcPr>
            <w:tcW w:w="1053" w:type="dxa"/>
          </w:tcPr>
          <w:p w14:paraId="5538242F" w14:textId="352F27CA" w:rsidR="000C0FEE" w:rsidRPr="000A29F6" w:rsidRDefault="000C0FEE" w:rsidP="000C0FEE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 xml:space="preserve">Blantyre </w:t>
            </w:r>
          </w:p>
        </w:tc>
        <w:tc>
          <w:tcPr>
            <w:tcW w:w="1471" w:type="dxa"/>
          </w:tcPr>
          <w:p w14:paraId="7E397435" w14:textId="6D164593" w:rsidR="000C0FEE" w:rsidRPr="000A29F6" w:rsidRDefault="000C0FEE" w:rsidP="000C0FEE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 xml:space="preserve">Balaka District Council-Social Welfare </w:t>
            </w:r>
            <w:proofErr w:type="gramStart"/>
            <w:r w:rsidRPr="000A29F6">
              <w:rPr>
                <w:rFonts w:ascii="Times New Roman" w:hAnsi="Times New Roman" w:cs="Times New Roman"/>
              </w:rPr>
              <w:t>office</w:t>
            </w:r>
            <w:proofErr w:type="gramEnd"/>
            <w:r w:rsidRPr="000A29F6">
              <w:rPr>
                <w:rFonts w:ascii="Times New Roman" w:hAnsi="Times New Roman" w:cs="Times New Roman"/>
              </w:rPr>
              <w:t>-Intern</w:t>
            </w:r>
          </w:p>
        </w:tc>
        <w:tc>
          <w:tcPr>
            <w:tcW w:w="1709" w:type="dxa"/>
          </w:tcPr>
          <w:p w14:paraId="143DAC55" w14:textId="0A780667" w:rsidR="000C0FEE" w:rsidRPr="000A29F6" w:rsidRDefault="000C0FEE" w:rsidP="000C0FEE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NA</w:t>
            </w:r>
          </w:p>
        </w:tc>
      </w:tr>
      <w:tr w:rsidR="00C40403" w:rsidRPr="000A29F6" w14:paraId="1504900E" w14:textId="77777777" w:rsidTr="00BB3665">
        <w:tc>
          <w:tcPr>
            <w:tcW w:w="1108" w:type="dxa"/>
          </w:tcPr>
          <w:p w14:paraId="6D9F5C27" w14:textId="30D65E36" w:rsidR="005900E9" w:rsidRPr="000A29F6" w:rsidRDefault="00264823" w:rsidP="005900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2" w:type="dxa"/>
          </w:tcPr>
          <w:p w14:paraId="2C2B56FB" w14:textId="55C948BC" w:rsidR="005900E9" w:rsidRPr="000A29F6" w:rsidRDefault="0035434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M</w:t>
            </w:r>
          </w:p>
          <w:p w14:paraId="5057FB70" w14:textId="77777777" w:rsidR="0082541B" w:rsidRPr="000A29F6" w:rsidRDefault="0082541B" w:rsidP="005900E9">
            <w:pPr>
              <w:rPr>
                <w:rFonts w:ascii="Times New Roman" w:hAnsi="Times New Roman" w:cs="Times New Roman"/>
              </w:rPr>
            </w:pPr>
          </w:p>
          <w:p w14:paraId="159F39F5" w14:textId="77777777" w:rsidR="0082541B" w:rsidRPr="000A29F6" w:rsidRDefault="0082541B" w:rsidP="00590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</w:tcPr>
          <w:p w14:paraId="187F342A" w14:textId="3D3144D6" w:rsidR="005900E9" w:rsidRPr="000A29F6" w:rsidRDefault="0035434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09" w:type="dxa"/>
          </w:tcPr>
          <w:p w14:paraId="6300DFA9" w14:textId="3EB370E5" w:rsidR="005900E9" w:rsidRPr="000A29F6" w:rsidRDefault="00354347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Degree in Business administration (3ry student)</w:t>
            </w:r>
          </w:p>
        </w:tc>
        <w:tc>
          <w:tcPr>
            <w:tcW w:w="1053" w:type="dxa"/>
          </w:tcPr>
          <w:p w14:paraId="33913D46" w14:textId="2B9169DD" w:rsidR="005900E9" w:rsidRPr="000A29F6" w:rsidRDefault="00354347" w:rsidP="005900E9">
            <w:pPr>
              <w:rPr>
                <w:rFonts w:ascii="Times New Roman" w:hAnsi="Times New Roman" w:cs="Times New Roman"/>
              </w:rPr>
            </w:pPr>
            <w:proofErr w:type="spellStart"/>
            <w:r w:rsidRPr="000A29F6">
              <w:rPr>
                <w:rFonts w:ascii="Times New Roman" w:hAnsi="Times New Roman" w:cs="Times New Roman"/>
              </w:rPr>
              <w:t>Mchinji</w:t>
            </w:r>
            <w:proofErr w:type="spellEnd"/>
          </w:p>
        </w:tc>
        <w:tc>
          <w:tcPr>
            <w:tcW w:w="1471" w:type="dxa"/>
          </w:tcPr>
          <w:p w14:paraId="65E868F7" w14:textId="35197B48" w:rsidR="005900E9" w:rsidRPr="000A29F6" w:rsidRDefault="00354347" w:rsidP="005900E9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A29F6">
              <w:rPr>
                <w:rFonts w:ascii="Times New Roman" w:hAnsi="Times New Roman" w:cs="Times New Roman"/>
                <w:lang w:val="fr-FR"/>
              </w:rPr>
              <w:t>Intern</w:t>
            </w:r>
            <w:proofErr w:type="spellEnd"/>
            <w:r w:rsidRPr="000A29F6">
              <w:rPr>
                <w:rFonts w:ascii="Times New Roman" w:hAnsi="Times New Roman" w:cs="Times New Roman"/>
                <w:lang w:val="fr-FR"/>
              </w:rPr>
              <w:t xml:space="preserve">- Information Communications, </w:t>
            </w:r>
            <w:proofErr w:type="spellStart"/>
            <w:r w:rsidRPr="000A29F6">
              <w:rPr>
                <w:rFonts w:ascii="Times New Roman" w:hAnsi="Times New Roman" w:cs="Times New Roman"/>
                <w:lang w:val="fr-FR"/>
              </w:rPr>
              <w:t>Technology</w:t>
            </w:r>
            <w:proofErr w:type="spellEnd"/>
            <w:r w:rsidRPr="000A29F6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A29F6">
              <w:rPr>
                <w:rFonts w:ascii="Times New Roman" w:hAnsi="Times New Roman" w:cs="Times New Roman"/>
                <w:lang w:val="fr-FR"/>
              </w:rPr>
              <w:t>Department-Balaka</w:t>
            </w:r>
            <w:proofErr w:type="spellEnd"/>
          </w:p>
        </w:tc>
        <w:tc>
          <w:tcPr>
            <w:tcW w:w="1709" w:type="dxa"/>
          </w:tcPr>
          <w:p w14:paraId="200FB0F6" w14:textId="3792D76D" w:rsidR="005900E9" w:rsidRPr="000A29F6" w:rsidRDefault="00354347" w:rsidP="005900E9">
            <w:pPr>
              <w:rPr>
                <w:rFonts w:ascii="Times New Roman" w:hAnsi="Times New Roman" w:cs="Times New Roman"/>
                <w:lang w:val="fr-FR"/>
              </w:rPr>
            </w:pPr>
            <w:r w:rsidRPr="000A29F6">
              <w:rPr>
                <w:rFonts w:ascii="Times New Roman" w:hAnsi="Times New Roman" w:cs="Times New Roman"/>
                <w:lang w:val="fr-FR"/>
              </w:rPr>
              <w:t>NA</w:t>
            </w:r>
          </w:p>
        </w:tc>
      </w:tr>
      <w:tr w:rsidR="00C40403" w:rsidRPr="000A29F6" w14:paraId="3DFBFC8B" w14:textId="77777777" w:rsidTr="00BB3665">
        <w:tc>
          <w:tcPr>
            <w:tcW w:w="1108" w:type="dxa"/>
          </w:tcPr>
          <w:p w14:paraId="6B1735E3" w14:textId="47CBDC7E" w:rsidR="005900E9" w:rsidRPr="000A29F6" w:rsidRDefault="00264823" w:rsidP="005900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72" w:type="dxa"/>
          </w:tcPr>
          <w:p w14:paraId="747B2645" w14:textId="30B87060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29" w:type="dxa"/>
          </w:tcPr>
          <w:p w14:paraId="337818FB" w14:textId="05992E8E" w:rsidR="005900E9" w:rsidRPr="000A29F6" w:rsidRDefault="00BB3665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809" w:type="dxa"/>
          </w:tcPr>
          <w:p w14:paraId="21632F06" w14:textId="6C9DDAD6" w:rsidR="005900E9" w:rsidRPr="000A29F6" w:rsidRDefault="00BB3665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BA of Social Science</w:t>
            </w:r>
          </w:p>
        </w:tc>
        <w:tc>
          <w:tcPr>
            <w:tcW w:w="1053" w:type="dxa"/>
          </w:tcPr>
          <w:p w14:paraId="750FCAD9" w14:textId="5AAE534A" w:rsidR="005900E9" w:rsidRPr="000A29F6" w:rsidRDefault="00BB3665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Ntcheu</w:t>
            </w:r>
          </w:p>
        </w:tc>
        <w:tc>
          <w:tcPr>
            <w:tcW w:w="1471" w:type="dxa"/>
          </w:tcPr>
          <w:p w14:paraId="79E5E695" w14:textId="193076A7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MEAL Coordinator, Save the Children, Balaka</w:t>
            </w:r>
          </w:p>
        </w:tc>
        <w:tc>
          <w:tcPr>
            <w:tcW w:w="1709" w:type="dxa"/>
          </w:tcPr>
          <w:p w14:paraId="03CBD6CC" w14:textId="09738CEF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MEAL Coordinator, Save the Children, Balaka</w:t>
            </w:r>
          </w:p>
        </w:tc>
      </w:tr>
      <w:tr w:rsidR="00C40403" w:rsidRPr="000A29F6" w14:paraId="039934C5" w14:textId="77777777" w:rsidTr="00BB3665">
        <w:tc>
          <w:tcPr>
            <w:tcW w:w="1108" w:type="dxa"/>
          </w:tcPr>
          <w:p w14:paraId="07142F53" w14:textId="2DDDDB3F" w:rsidR="005900E9" w:rsidRPr="000A29F6" w:rsidRDefault="00264823" w:rsidP="005900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2" w:type="dxa"/>
          </w:tcPr>
          <w:p w14:paraId="2C6839ED" w14:textId="1B07C7C3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29" w:type="dxa"/>
          </w:tcPr>
          <w:p w14:paraId="35830A79" w14:textId="25336FA4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809" w:type="dxa"/>
          </w:tcPr>
          <w:p w14:paraId="7F358178" w14:textId="7BACA1BB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BSc, Social work and Community Development</w:t>
            </w:r>
          </w:p>
        </w:tc>
        <w:tc>
          <w:tcPr>
            <w:tcW w:w="1053" w:type="dxa"/>
          </w:tcPr>
          <w:p w14:paraId="42B4DDAB" w14:textId="4FDE3FEB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Kasungu</w:t>
            </w:r>
          </w:p>
        </w:tc>
        <w:tc>
          <w:tcPr>
            <w:tcW w:w="1471" w:type="dxa"/>
          </w:tcPr>
          <w:p w14:paraId="2FA8B360" w14:textId="1C413C74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Project Gender Facilitator, Save the Children, Ntcheu</w:t>
            </w:r>
          </w:p>
        </w:tc>
        <w:tc>
          <w:tcPr>
            <w:tcW w:w="1709" w:type="dxa"/>
          </w:tcPr>
          <w:p w14:paraId="75F643F0" w14:textId="56F283D5" w:rsidR="005900E9" w:rsidRPr="000A29F6" w:rsidRDefault="0082541B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Project Gender Facilitator, Save the Children, Ntcheu</w:t>
            </w:r>
          </w:p>
        </w:tc>
      </w:tr>
      <w:tr w:rsidR="00C40403" w:rsidRPr="000A29F6" w14:paraId="62C261C1" w14:textId="77777777" w:rsidTr="00BB3665">
        <w:tc>
          <w:tcPr>
            <w:tcW w:w="1108" w:type="dxa"/>
          </w:tcPr>
          <w:p w14:paraId="278A104E" w14:textId="717724C3" w:rsidR="005900E9" w:rsidRPr="000A29F6" w:rsidRDefault="00264823" w:rsidP="005900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2" w:type="dxa"/>
          </w:tcPr>
          <w:p w14:paraId="76A056A6" w14:textId="6CBE31DF" w:rsidR="005900E9" w:rsidRPr="000A29F6" w:rsidRDefault="00BB3665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29" w:type="dxa"/>
          </w:tcPr>
          <w:p w14:paraId="0029281A" w14:textId="349E1E0C" w:rsidR="005900E9" w:rsidRPr="000A29F6" w:rsidRDefault="00BB3665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09" w:type="dxa"/>
          </w:tcPr>
          <w:p w14:paraId="45F4226B" w14:textId="0A313D6E" w:rsidR="005900E9" w:rsidRPr="000A29F6" w:rsidRDefault="00BB3665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Diploma in Community Development</w:t>
            </w:r>
          </w:p>
        </w:tc>
        <w:tc>
          <w:tcPr>
            <w:tcW w:w="1053" w:type="dxa"/>
          </w:tcPr>
          <w:p w14:paraId="41D94CD2" w14:textId="49D939D3" w:rsidR="005900E9" w:rsidRPr="000A29F6" w:rsidRDefault="00BB3665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Kasungu</w:t>
            </w:r>
          </w:p>
        </w:tc>
        <w:tc>
          <w:tcPr>
            <w:tcW w:w="1471" w:type="dxa"/>
          </w:tcPr>
          <w:p w14:paraId="4864F65F" w14:textId="7F756E11" w:rsidR="005900E9" w:rsidRPr="000A29F6" w:rsidRDefault="00BB3665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Balaka Community Development Office</w:t>
            </w:r>
          </w:p>
        </w:tc>
        <w:tc>
          <w:tcPr>
            <w:tcW w:w="1709" w:type="dxa"/>
          </w:tcPr>
          <w:p w14:paraId="644C6B6F" w14:textId="759D8F8F" w:rsidR="005900E9" w:rsidRPr="000A29F6" w:rsidRDefault="00BB3665" w:rsidP="005900E9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Not working</w:t>
            </w:r>
          </w:p>
        </w:tc>
      </w:tr>
    </w:tbl>
    <w:p w14:paraId="463AA8C7" w14:textId="77777777" w:rsidR="00157354" w:rsidRPr="000A29F6" w:rsidRDefault="00157354" w:rsidP="00D65932">
      <w:pPr>
        <w:rPr>
          <w:rFonts w:ascii="Times New Roman" w:hAnsi="Times New Roman" w:cs="Times New Roman"/>
        </w:rPr>
      </w:pPr>
    </w:p>
    <w:p w14:paraId="52556730" w14:textId="0DBB5C9D" w:rsidR="00157354" w:rsidRPr="000A29F6" w:rsidRDefault="003F1BDA" w:rsidP="00157354">
      <w:pPr>
        <w:rPr>
          <w:rFonts w:ascii="Times New Roman" w:hAnsi="Times New Roman" w:cs="Times New Roman"/>
          <w:b/>
          <w:bCs/>
        </w:rPr>
      </w:pPr>
      <w:r w:rsidRPr="000A29F6">
        <w:rPr>
          <w:rFonts w:ascii="Times New Roman" w:hAnsi="Times New Roman" w:cs="Times New Roman"/>
          <w:b/>
          <w:bCs/>
        </w:rPr>
        <w:t xml:space="preserve">Supplementary material 2: </w:t>
      </w:r>
      <w:r w:rsidR="00157354" w:rsidRPr="000A29F6">
        <w:rPr>
          <w:rFonts w:ascii="Times New Roman" w:hAnsi="Times New Roman" w:cs="Times New Roman"/>
          <w:b/>
          <w:bCs/>
        </w:rPr>
        <w:t>Household</w:t>
      </w:r>
      <w:r w:rsidR="00F2541E" w:rsidRPr="000A29F6">
        <w:rPr>
          <w:rFonts w:ascii="Times New Roman" w:hAnsi="Times New Roman" w:cs="Times New Roman"/>
          <w:b/>
          <w:bCs/>
        </w:rPr>
        <w:t>s that didn’t want to take part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555"/>
        <w:gridCol w:w="1559"/>
        <w:gridCol w:w="5386"/>
      </w:tblGrid>
      <w:tr w:rsidR="000A29F6" w:rsidRPr="000A29F6" w14:paraId="0053CA7F" w14:textId="77777777" w:rsidTr="00264823">
        <w:tc>
          <w:tcPr>
            <w:tcW w:w="1555" w:type="dxa"/>
          </w:tcPr>
          <w:p w14:paraId="7C6C2DC6" w14:textId="1FD19AD7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hAnsi="Times New Roman" w:cs="Times New Roman"/>
                <w:b/>
                <w:bCs/>
              </w:rPr>
              <w:lastRenderedPageBreak/>
              <w:t>Researcher</w:t>
            </w:r>
          </w:p>
        </w:tc>
        <w:tc>
          <w:tcPr>
            <w:tcW w:w="1559" w:type="dxa"/>
          </w:tcPr>
          <w:p w14:paraId="5D24F519" w14:textId="4E0AE957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hAnsi="Times New Roman" w:cs="Times New Roman"/>
                <w:b/>
                <w:bCs/>
              </w:rPr>
              <w:t># not willing to participate</w:t>
            </w:r>
          </w:p>
        </w:tc>
        <w:tc>
          <w:tcPr>
            <w:tcW w:w="5386" w:type="dxa"/>
          </w:tcPr>
          <w:p w14:paraId="6DDB96C6" w14:textId="32997CB7" w:rsidR="000A29F6" w:rsidRPr="000A29F6" w:rsidRDefault="000A29F6" w:rsidP="00CD56DB">
            <w:pPr>
              <w:rPr>
                <w:rFonts w:ascii="Times New Roman" w:hAnsi="Times New Roman" w:cs="Times New Roman"/>
                <w:b/>
                <w:bCs/>
              </w:rPr>
            </w:pPr>
            <w:r w:rsidRPr="000A29F6">
              <w:rPr>
                <w:rFonts w:ascii="Times New Roman" w:hAnsi="Times New Roman" w:cs="Times New Roman"/>
                <w:b/>
                <w:bCs/>
              </w:rPr>
              <w:t xml:space="preserve">Reasons </w:t>
            </w:r>
            <w:r w:rsidR="00264823">
              <w:rPr>
                <w:rFonts w:ascii="Times New Roman" w:hAnsi="Times New Roman" w:cs="Times New Roman"/>
                <w:b/>
                <w:bCs/>
              </w:rPr>
              <w:t>households (HH) were not willing to host a researcher</w:t>
            </w:r>
          </w:p>
        </w:tc>
      </w:tr>
      <w:tr w:rsidR="000A29F6" w:rsidRPr="000A29F6" w14:paraId="5D6FEA6D" w14:textId="77777777" w:rsidTr="00264823">
        <w:tc>
          <w:tcPr>
            <w:tcW w:w="1555" w:type="dxa"/>
          </w:tcPr>
          <w:p w14:paraId="0AB0A46B" w14:textId="304B9846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35A05824" w14:textId="7F95659C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86" w:type="dxa"/>
          </w:tcPr>
          <w:p w14:paraId="63622A8D" w14:textId="596EBF86" w:rsidR="000A29F6" w:rsidRPr="000A29F6" w:rsidRDefault="00264823" w:rsidP="00354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 HH members</w:t>
            </w:r>
            <w:r w:rsidR="000A29F6" w:rsidRPr="000A29F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0A29F6" w:rsidRPr="000A29F6">
              <w:rPr>
                <w:rFonts w:ascii="Times New Roman" w:hAnsi="Times New Roman" w:cs="Times New Roman"/>
              </w:rPr>
              <w:t>were</w:t>
            </w:r>
            <w:proofErr w:type="gramEnd"/>
            <w:r w:rsidR="000A29F6" w:rsidRPr="000A29F6">
              <w:rPr>
                <w:rFonts w:ascii="Times New Roman" w:hAnsi="Times New Roman" w:cs="Times New Roman"/>
              </w:rPr>
              <w:t xml:space="preserve"> men so </w:t>
            </w:r>
            <w:r>
              <w:rPr>
                <w:rFonts w:ascii="Times New Roman" w:hAnsi="Times New Roman" w:cs="Times New Roman"/>
              </w:rPr>
              <w:t>were not comfortable</w:t>
            </w:r>
            <w:r w:rsidR="000A29F6" w:rsidRPr="000A29F6">
              <w:rPr>
                <w:rFonts w:ascii="Times New Roman" w:hAnsi="Times New Roman" w:cs="Times New Roman"/>
              </w:rPr>
              <w:t xml:space="preserve"> accommodat</w:t>
            </w:r>
            <w:r>
              <w:rPr>
                <w:rFonts w:ascii="Times New Roman" w:hAnsi="Times New Roman" w:cs="Times New Roman"/>
              </w:rPr>
              <w:t>ing</w:t>
            </w:r>
            <w:r w:rsidR="000A29F6" w:rsidRPr="000A29F6">
              <w:rPr>
                <w:rFonts w:ascii="Times New Roman" w:hAnsi="Times New Roman" w:cs="Times New Roman"/>
              </w:rPr>
              <w:t xml:space="preserve"> a woman</w:t>
            </w:r>
          </w:p>
        </w:tc>
      </w:tr>
      <w:tr w:rsidR="000A29F6" w:rsidRPr="000A29F6" w14:paraId="0756BF60" w14:textId="77777777" w:rsidTr="00264823">
        <w:tc>
          <w:tcPr>
            <w:tcW w:w="1555" w:type="dxa"/>
          </w:tcPr>
          <w:p w14:paraId="298134BC" w14:textId="5F1D75CB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5CD0E1AB" w14:textId="69D3C343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86" w:type="dxa"/>
          </w:tcPr>
          <w:p w14:paraId="3A0F403D" w14:textId="63050B7B" w:rsidR="000A29F6" w:rsidRPr="000A29F6" w:rsidRDefault="00264823" w:rsidP="0043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0A29F6" w:rsidRPr="000A29F6">
              <w:rPr>
                <w:rFonts w:ascii="Times New Roman" w:hAnsi="Times New Roman" w:cs="Times New Roman"/>
              </w:rPr>
              <w:t xml:space="preserve"> members </w:t>
            </w:r>
            <w:proofErr w:type="gramStart"/>
            <w:r>
              <w:rPr>
                <w:rFonts w:ascii="Times New Roman" w:hAnsi="Times New Roman" w:cs="Times New Roman"/>
              </w:rPr>
              <w:t>were scared of</w:t>
            </w:r>
            <w:proofErr w:type="gramEnd"/>
            <w:r>
              <w:rPr>
                <w:rFonts w:ascii="Times New Roman" w:hAnsi="Times New Roman" w:cs="Times New Roman"/>
              </w:rPr>
              <w:t xml:space="preserve"> hosting a stranger</w:t>
            </w:r>
            <w:r w:rsidR="000A29F6" w:rsidRPr="000A29F6">
              <w:rPr>
                <w:rFonts w:ascii="Times New Roman" w:hAnsi="Times New Roman" w:cs="Times New Roman"/>
              </w:rPr>
              <w:t xml:space="preserve"> </w:t>
            </w:r>
          </w:p>
          <w:p w14:paraId="546E4100" w14:textId="37097103" w:rsidR="000A29F6" w:rsidRPr="000A29F6" w:rsidRDefault="00264823" w:rsidP="0043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H members </w:t>
            </w:r>
            <w:r w:rsidR="000A29F6" w:rsidRPr="000A29F6">
              <w:rPr>
                <w:rFonts w:ascii="Times New Roman" w:hAnsi="Times New Roman" w:cs="Times New Roman"/>
              </w:rPr>
              <w:t>suspected the researcher to be a satanist.</w:t>
            </w:r>
          </w:p>
        </w:tc>
      </w:tr>
      <w:tr w:rsidR="000A29F6" w:rsidRPr="000A29F6" w14:paraId="75251D47" w14:textId="77777777" w:rsidTr="00264823">
        <w:tc>
          <w:tcPr>
            <w:tcW w:w="1555" w:type="dxa"/>
          </w:tcPr>
          <w:p w14:paraId="25F87994" w14:textId="083CC7B6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85CE2FB" w14:textId="0B24DFD6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86" w:type="dxa"/>
          </w:tcPr>
          <w:p w14:paraId="3A0A9937" w14:textId="00F2D010" w:rsidR="000A29F6" w:rsidRPr="000A29F6" w:rsidRDefault="00264823" w:rsidP="00430ABA">
            <w:pPr>
              <w:pStyle w:val="xmsonormal"/>
              <w:rPr>
                <w:rFonts w:ascii="Times New Roman" w:hAnsi="Times New Roman" w:cs="Times New Roman"/>
                <w:color w:val="0E2841"/>
                <w:lang w:val="en-GB"/>
              </w:rPr>
            </w:pPr>
            <w:r>
              <w:rPr>
                <w:rFonts w:ascii="Times New Roman" w:hAnsi="Times New Roman" w:cs="Times New Roman"/>
                <w:color w:val="0E2841"/>
                <w:lang w:val="en-GB"/>
              </w:rPr>
              <w:t>Woman headed HH, not comfortable man when</w:t>
            </w:r>
            <w:r w:rsidR="000A29F6" w:rsidRPr="000A29F6">
              <w:rPr>
                <w:rFonts w:ascii="Times New Roman" w:hAnsi="Times New Roman" w:cs="Times New Roman"/>
                <w:color w:val="0E2841"/>
                <w:lang w:val="en-GB"/>
              </w:rPr>
              <w:t xml:space="preserve"> husband </w:t>
            </w:r>
            <w:r>
              <w:rPr>
                <w:rFonts w:ascii="Times New Roman" w:hAnsi="Times New Roman" w:cs="Times New Roman"/>
                <w:color w:val="0E2841"/>
                <w:lang w:val="en-GB"/>
              </w:rPr>
              <w:t xml:space="preserve">lived </w:t>
            </w:r>
            <w:r w:rsidR="000A29F6" w:rsidRPr="000A29F6">
              <w:rPr>
                <w:rFonts w:ascii="Times New Roman" w:hAnsi="Times New Roman" w:cs="Times New Roman"/>
                <w:color w:val="0E2841"/>
                <w:lang w:val="en-GB"/>
              </w:rPr>
              <w:t xml:space="preserve">abroad. </w:t>
            </w:r>
          </w:p>
          <w:p w14:paraId="43A497C4" w14:textId="53C76BB2" w:rsidR="000A29F6" w:rsidRPr="000A29F6" w:rsidRDefault="00264823" w:rsidP="00430ABA">
            <w:pPr>
              <w:pStyle w:val="xmso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H </w:t>
            </w:r>
            <w:r w:rsidR="000A29F6" w:rsidRPr="000A29F6">
              <w:rPr>
                <w:rFonts w:ascii="Times New Roman" w:hAnsi="Times New Roman" w:cs="Times New Roman"/>
                <w:lang w:val="en-GB"/>
              </w:rPr>
              <w:t>suspected him of being a thief</w:t>
            </w:r>
          </w:p>
          <w:p w14:paraId="2E7C8436" w14:textId="01DE81AD" w:rsidR="000A29F6" w:rsidRPr="000A29F6" w:rsidRDefault="00E36A76" w:rsidP="0043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H </w:t>
            </w:r>
            <w:r w:rsidR="000A29F6" w:rsidRPr="000A29F6">
              <w:rPr>
                <w:rFonts w:ascii="Times New Roman" w:hAnsi="Times New Roman" w:cs="Times New Roman"/>
              </w:rPr>
              <w:t>suspected of being blood sucker.</w:t>
            </w:r>
          </w:p>
        </w:tc>
      </w:tr>
      <w:tr w:rsidR="000A29F6" w:rsidRPr="000A29F6" w14:paraId="46D51123" w14:textId="77777777" w:rsidTr="00264823">
        <w:tc>
          <w:tcPr>
            <w:tcW w:w="1555" w:type="dxa"/>
          </w:tcPr>
          <w:p w14:paraId="0AD7FC3D" w14:textId="1EC6583A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1AF467D6" w14:textId="0854C1F3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86" w:type="dxa"/>
          </w:tcPr>
          <w:p w14:paraId="2D402EA5" w14:textId="2BCD6871" w:rsidR="000A29F6" w:rsidRPr="000A29F6" w:rsidRDefault="00E36A76" w:rsidP="001573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</w:t>
            </w:r>
            <w:r w:rsidR="000A29F6" w:rsidRPr="000A29F6">
              <w:rPr>
                <w:rFonts w:ascii="Times New Roman" w:hAnsi="Times New Roman" w:cs="Times New Roman"/>
              </w:rPr>
              <w:t xml:space="preserve"> too small to accommodate researcher, </w:t>
            </w:r>
            <w:r>
              <w:rPr>
                <w:rFonts w:ascii="Times New Roman" w:hAnsi="Times New Roman" w:cs="Times New Roman"/>
              </w:rPr>
              <w:t>not</w:t>
            </w:r>
            <w:r w:rsidR="000A29F6" w:rsidRPr="000A29F6">
              <w:rPr>
                <w:rFonts w:ascii="Times New Roman" w:hAnsi="Times New Roman" w:cs="Times New Roman"/>
              </w:rPr>
              <w:t xml:space="preserve"> enough food to feed the researcher</w:t>
            </w:r>
          </w:p>
        </w:tc>
      </w:tr>
      <w:tr w:rsidR="000A29F6" w:rsidRPr="000A29F6" w14:paraId="27590E8C" w14:textId="77777777" w:rsidTr="00264823">
        <w:tc>
          <w:tcPr>
            <w:tcW w:w="1555" w:type="dxa"/>
          </w:tcPr>
          <w:p w14:paraId="76FF586F" w14:textId="3A336B02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3CF089AB" w14:textId="2C7E4C84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86" w:type="dxa"/>
          </w:tcPr>
          <w:p w14:paraId="72DE3BF6" w14:textId="7432F9A2" w:rsidR="000A29F6" w:rsidRPr="000A29F6" w:rsidRDefault="00E36A76" w:rsidP="001573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irst HH agreed to participate</w:t>
            </w:r>
          </w:p>
        </w:tc>
      </w:tr>
      <w:tr w:rsidR="000A29F6" w:rsidRPr="000A29F6" w14:paraId="12F2C27A" w14:textId="77777777" w:rsidTr="00264823">
        <w:tc>
          <w:tcPr>
            <w:tcW w:w="1555" w:type="dxa"/>
          </w:tcPr>
          <w:p w14:paraId="1E8FDE0A" w14:textId="619CFF92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1045DC8F" w14:textId="74F4934B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86" w:type="dxa"/>
          </w:tcPr>
          <w:p w14:paraId="632B12E5" w14:textId="5828C94E" w:rsidR="000A29F6" w:rsidRPr="000A29F6" w:rsidRDefault="00E36A76" w:rsidP="001573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irst HH agreed to participate</w:t>
            </w:r>
          </w:p>
        </w:tc>
      </w:tr>
      <w:tr w:rsidR="000A29F6" w:rsidRPr="000A29F6" w14:paraId="257012FB" w14:textId="77777777" w:rsidTr="00264823">
        <w:tc>
          <w:tcPr>
            <w:tcW w:w="1555" w:type="dxa"/>
          </w:tcPr>
          <w:p w14:paraId="6820094C" w14:textId="5F0567B1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3011A12C" w14:textId="7093EA36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86" w:type="dxa"/>
          </w:tcPr>
          <w:p w14:paraId="2F60D26D" w14:textId="14DDF738" w:rsidR="00264823" w:rsidRPr="000A29F6" w:rsidRDefault="000A29F6" w:rsidP="00BD501D">
            <w:pPr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House was too small</w:t>
            </w:r>
          </w:p>
        </w:tc>
      </w:tr>
      <w:tr w:rsidR="000A29F6" w:rsidRPr="000A29F6" w14:paraId="3AE1DFDC" w14:textId="77777777" w:rsidTr="00264823">
        <w:tc>
          <w:tcPr>
            <w:tcW w:w="1555" w:type="dxa"/>
          </w:tcPr>
          <w:p w14:paraId="579500DF" w14:textId="6D67E177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0A4F551D" w14:textId="042A50DB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86" w:type="dxa"/>
          </w:tcPr>
          <w:p w14:paraId="04CC2D24" w14:textId="2F7F16F4" w:rsidR="000A29F6" w:rsidRPr="000A29F6" w:rsidRDefault="00E36A76" w:rsidP="000C0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</w:t>
            </w:r>
            <w:r w:rsidR="000A29F6" w:rsidRPr="000A29F6">
              <w:rPr>
                <w:rFonts w:ascii="Times New Roman" w:hAnsi="Times New Roman" w:cs="Times New Roman"/>
              </w:rPr>
              <w:t xml:space="preserve"> was not </w:t>
            </w:r>
            <w:proofErr w:type="gramStart"/>
            <w:r w:rsidR="000A29F6" w:rsidRPr="000A29F6">
              <w:rPr>
                <w:rFonts w:ascii="Times New Roman" w:hAnsi="Times New Roman" w:cs="Times New Roman"/>
              </w:rPr>
              <w:t>around</w:t>
            </w:r>
            <w:proofErr w:type="gramEnd"/>
            <w:r w:rsidR="000A29F6" w:rsidRPr="000A29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mother</w:t>
            </w:r>
            <w:r w:rsidR="000A29F6" w:rsidRPr="000A29F6">
              <w:rPr>
                <w:rFonts w:ascii="Times New Roman" w:hAnsi="Times New Roman" w:cs="Times New Roman"/>
              </w:rPr>
              <w:t xml:space="preserve"> could make a decision on her own.</w:t>
            </w:r>
          </w:p>
          <w:p w14:paraId="34CD2642" w14:textId="71EE615B" w:rsidR="000A29F6" w:rsidRPr="000A29F6" w:rsidRDefault="00E36A76" w:rsidP="000C0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H members </w:t>
            </w:r>
            <w:r w:rsidR="000A29F6" w:rsidRPr="000A29F6">
              <w:rPr>
                <w:rFonts w:ascii="Times New Roman" w:hAnsi="Times New Roman" w:cs="Times New Roman"/>
              </w:rPr>
              <w:t>afraid to host a stranger</w:t>
            </w:r>
            <w:r>
              <w:rPr>
                <w:rFonts w:ascii="Times New Roman" w:hAnsi="Times New Roman" w:cs="Times New Roman"/>
              </w:rPr>
              <w:t>, and were not warned</w:t>
            </w:r>
          </w:p>
          <w:p w14:paraId="2080F4CE" w14:textId="54A33967" w:rsidR="000A29F6" w:rsidRPr="000A29F6" w:rsidRDefault="00E36A76" w:rsidP="000C0F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 did not have</w:t>
            </w:r>
            <w:r w:rsidR="000A29F6" w:rsidRPr="000A29F6">
              <w:rPr>
                <w:rFonts w:ascii="Times New Roman" w:hAnsi="Times New Roman" w:cs="Times New Roman"/>
              </w:rPr>
              <w:t xml:space="preserve"> enough food to feed the visitor, and </w:t>
            </w:r>
            <w:r>
              <w:rPr>
                <w:rFonts w:ascii="Times New Roman" w:hAnsi="Times New Roman" w:cs="Times New Roman"/>
              </w:rPr>
              <w:t>they</w:t>
            </w:r>
            <w:r w:rsidR="001337C6">
              <w:rPr>
                <w:rFonts w:ascii="Times New Roman" w:hAnsi="Times New Roman" w:cs="Times New Roman"/>
              </w:rPr>
              <w:t xml:space="preserve"> </w:t>
            </w:r>
            <w:r w:rsidR="000A29F6" w:rsidRPr="000A29F6">
              <w:rPr>
                <w:rFonts w:ascii="Times New Roman" w:hAnsi="Times New Roman" w:cs="Times New Roman"/>
              </w:rPr>
              <w:t xml:space="preserve">cannot give </w:t>
            </w:r>
            <w:r>
              <w:rPr>
                <w:rFonts w:ascii="Times New Roman" w:hAnsi="Times New Roman" w:cs="Times New Roman"/>
              </w:rPr>
              <w:t xml:space="preserve">food to </w:t>
            </w:r>
            <w:r w:rsidR="000A29F6" w:rsidRPr="000A29F6">
              <w:rPr>
                <w:rFonts w:ascii="Times New Roman" w:hAnsi="Times New Roman" w:cs="Times New Roman"/>
              </w:rPr>
              <w:t>someone from the city.</w:t>
            </w:r>
          </w:p>
        </w:tc>
      </w:tr>
      <w:tr w:rsidR="000A29F6" w:rsidRPr="000A29F6" w14:paraId="4885CBA8" w14:textId="77777777" w:rsidTr="00264823">
        <w:tc>
          <w:tcPr>
            <w:tcW w:w="1555" w:type="dxa"/>
          </w:tcPr>
          <w:p w14:paraId="0655C9C0" w14:textId="45418F36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24298186" w14:textId="092A739C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86" w:type="dxa"/>
          </w:tcPr>
          <w:p w14:paraId="74287AD8" w14:textId="5B2D2889" w:rsidR="000A29F6" w:rsidRPr="000A29F6" w:rsidRDefault="00E36A76" w:rsidP="00C72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0A29F6" w:rsidRPr="000A29F6">
              <w:rPr>
                <w:rFonts w:ascii="Times New Roman" w:hAnsi="Times New Roman" w:cs="Times New Roman"/>
              </w:rPr>
              <w:t xml:space="preserve"> belonged t</w:t>
            </w:r>
            <w:r>
              <w:rPr>
                <w:rFonts w:ascii="Times New Roman" w:hAnsi="Times New Roman" w:cs="Times New Roman"/>
              </w:rPr>
              <w:t>o the</w:t>
            </w:r>
            <w:r w:rsidR="000A29F6" w:rsidRPr="000A29F6">
              <w:rPr>
                <w:rFonts w:ascii="Times New Roman" w:hAnsi="Times New Roman" w:cs="Times New Roman"/>
              </w:rPr>
              <w:t xml:space="preserve"> chief who felt that hosting the researcher could raise suspicions among other villagers</w:t>
            </w:r>
          </w:p>
          <w:p w14:paraId="4FFDA103" w14:textId="4C5C8D20" w:rsidR="000A29F6" w:rsidRPr="000A29F6" w:rsidRDefault="00E36A76" w:rsidP="00C72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 did not have</w:t>
            </w:r>
            <w:r w:rsidR="000A29F6" w:rsidRPr="000A29F6">
              <w:rPr>
                <w:rFonts w:ascii="Times New Roman" w:hAnsi="Times New Roman" w:cs="Times New Roman"/>
              </w:rPr>
              <w:t xml:space="preserve"> enough</w:t>
            </w:r>
            <w:r>
              <w:rPr>
                <w:rFonts w:ascii="Times New Roman" w:hAnsi="Times New Roman" w:cs="Times New Roman"/>
              </w:rPr>
              <w:t xml:space="preserve"> food</w:t>
            </w:r>
            <w:r w:rsidR="000A29F6" w:rsidRPr="000A29F6">
              <w:rPr>
                <w:rFonts w:ascii="Times New Roman" w:hAnsi="Times New Roman" w:cs="Times New Roman"/>
              </w:rPr>
              <w:t xml:space="preserve"> to host the researcher</w:t>
            </w:r>
          </w:p>
          <w:p w14:paraId="675AC30D" w14:textId="2F898036" w:rsidR="000A29F6" w:rsidRPr="000A29F6" w:rsidRDefault="00E36A76" w:rsidP="00C72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0A29F6" w:rsidRPr="000A29F6">
              <w:rPr>
                <w:rFonts w:ascii="Times New Roman" w:hAnsi="Times New Roman" w:cs="Times New Roman"/>
              </w:rPr>
              <w:t xml:space="preserve">ife was </w:t>
            </w:r>
            <w:r>
              <w:rPr>
                <w:rFonts w:ascii="Times New Roman" w:hAnsi="Times New Roman" w:cs="Times New Roman"/>
              </w:rPr>
              <w:t>working away so not able to host</w:t>
            </w:r>
          </w:p>
        </w:tc>
      </w:tr>
      <w:tr w:rsidR="000A29F6" w:rsidRPr="000A29F6" w14:paraId="5B8255DB" w14:textId="77777777" w:rsidTr="00264823">
        <w:tc>
          <w:tcPr>
            <w:tcW w:w="1555" w:type="dxa"/>
          </w:tcPr>
          <w:p w14:paraId="298C29AD" w14:textId="0569AFBB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14:paraId="0127ACE4" w14:textId="63C470AD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86" w:type="dxa"/>
          </w:tcPr>
          <w:p w14:paraId="6A205CED" w14:textId="65A53CD1" w:rsidR="000A29F6" w:rsidRPr="000A29F6" w:rsidRDefault="00E36A76" w:rsidP="00BD5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H </w:t>
            </w:r>
            <w:r w:rsidR="000A29F6" w:rsidRPr="000A29F6">
              <w:rPr>
                <w:rFonts w:ascii="Times New Roman" w:hAnsi="Times New Roman" w:cs="Times New Roman"/>
              </w:rPr>
              <w:t>not ready to host due to hunger</w:t>
            </w:r>
          </w:p>
        </w:tc>
      </w:tr>
      <w:tr w:rsidR="000A29F6" w:rsidRPr="000A29F6" w14:paraId="0E62C0E8" w14:textId="77777777" w:rsidTr="00264823">
        <w:tc>
          <w:tcPr>
            <w:tcW w:w="1555" w:type="dxa"/>
          </w:tcPr>
          <w:p w14:paraId="322486EE" w14:textId="5D291731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</w:tcPr>
          <w:p w14:paraId="3E59202B" w14:textId="704C63D4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86" w:type="dxa"/>
          </w:tcPr>
          <w:p w14:paraId="3D9EA78A" w14:textId="247A0417" w:rsidR="000A29F6" w:rsidRPr="000A29F6" w:rsidRDefault="00E36A76" w:rsidP="00BD5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 n</w:t>
            </w:r>
            <w:r w:rsidR="000A29F6" w:rsidRPr="000A29F6">
              <w:rPr>
                <w:rFonts w:ascii="Times New Roman" w:hAnsi="Times New Roman" w:cs="Times New Roman"/>
              </w:rPr>
              <w:t xml:space="preserve">ot </w:t>
            </w:r>
            <w:r>
              <w:rPr>
                <w:rFonts w:ascii="Times New Roman" w:hAnsi="Times New Roman" w:cs="Times New Roman"/>
              </w:rPr>
              <w:t>comfortable</w:t>
            </w:r>
            <w:r w:rsidR="000A29F6" w:rsidRPr="000A29F6">
              <w:rPr>
                <w:rFonts w:ascii="Times New Roman" w:hAnsi="Times New Roman" w:cs="Times New Roman"/>
              </w:rPr>
              <w:t xml:space="preserve"> to host a visitor because unsure of intentions in the community</w:t>
            </w:r>
          </w:p>
          <w:p w14:paraId="7C33E4F0" w14:textId="547408BE" w:rsidR="000A29F6" w:rsidRPr="000A29F6" w:rsidRDefault="00E36A76" w:rsidP="00BD5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</w:t>
            </w:r>
            <w:r w:rsidR="000A29F6" w:rsidRPr="000A29F6">
              <w:rPr>
                <w:rFonts w:ascii="Times New Roman" w:hAnsi="Times New Roman" w:cs="Times New Roman"/>
              </w:rPr>
              <w:t xml:space="preserve"> enough space to keep a visitor</w:t>
            </w:r>
          </w:p>
        </w:tc>
      </w:tr>
      <w:tr w:rsidR="000A29F6" w:rsidRPr="000A29F6" w14:paraId="0476B90C" w14:textId="77777777" w:rsidTr="00264823">
        <w:tc>
          <w:tcPr>
            <w:tcW w:w="1555" w:type="dxa"/>
          </w:tcPr>
          <w:p w14:paraId="7D8F3E0C" w14:textId="17FBDEDA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</w:tcPr>
          <w:p w14:paraId="7B4C5448" w14:textId="5332F549" w:rsidR="000A29F6" w:rsidRPr="000A29F6" w:rsidRDefault="000A29F6" w:rsidP="000A29F6">
            <w:pPr>
              <w:jc w:val="center"/>
              <w:rPr>
                <w:rFonts w:ascii="Times New Roman" w:hAnsi="Times New Roman" w:cs="Times New Roman"/>
              </w:rPr>
            </w:pPr>
            <w:r w:rsidRPr="000A29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86" w:type="dxa"/>
          </w:tcPr>
          <w:p w14:paraId="279E9512" w14:textId="6E913F8F" w:rsidR="000A29F6" w:rsidRPr="000A29F6" w:rsidRDefault="00E36A76" w:rsidP="0043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 members</w:t>
            </w:r>
            <w:r w:rsidR="000A29F6" w:rsidRPr="000A29F6">
              <w:rPr>
                <w:rFonts w:ascii="Times New Roman" w:hAnsi="Times New Roman" w:cs="Times New Roman"/>
              </w:rPr>
              <w:t xml:space="preserve"> suspected the researcher of </w:t>
            </w:r>
            <w:r>
              <w:rPr>
                <w:rFonts w:ascii="Times New Roman" w:hAnsi="Times New Roman" w:cs="Times New Roman"/>
              </w:rPr>
              <w:t xml:space="preserve">being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0A29F6" w:rsidRPr="000A29F6">
              <w:rPr>
                <w:rFonts w:ascii="Times New Roman" w:hAnsi="Times New Roman" w:cs="Times New Roman"/>
              </w:rPr>
              <w:t>blood</w:t>
            </w:r>
            <w:proofErr w:type="spellEnd"/>
            <w:r w:rsidR="000A29F6" w:rsidRPr="000A29F6">
              <w:rPr>
                <w:rFonts w:ascii="Times New Roman" w:hAnsi="Times New Roman" w:cs="Times New Roman"/>
              </w:rPr>
              <w:t xml:space="preserve"> sucker</w:t>
            </w:r>
          </w:p>
          <w:p w14:paraId="09C9A7FD" w14:textId="6810CB31" w:rsidR="000A29F6" w:rsidRPr="000A29F6" w:rsidRDefault="00E36A76" w:rsidP="0043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  <w:r w:rsidR="000A29F6" w:rsidRPr="000A29F6">
              <w:rPr>
                <w:rFonts w:ascii="Times New Roman" w:hAnsi="Times New Roman" w:cs="Times New Roman"/>
              </w:rPr>
              <w:t xml:space="preserve"> did not </w:t>
            </w:r>
            <w:r>
              <w:rPr>
                <w:rFonts w:ascii="Times New Roman" w:hAnsi="Times New Roman" w:cs="Times New Roman"/>
              </w:rPr>
              <w:t xml:space="preserve">have </w:t>
            </w:r>
            <w:r w:rsidR="000A29F6" w:rsidRPr="000A29F6">
              <w:rPr>
                <w:rFonts w:ascii="Times New Roman" w:hAnsi="Times New Roman" w:cs="Times New Roman"/>
              </w:rPr>
              <w:t>enough food to host the researcher</w:t>
            </w:r>
          </w:p>
          <w:p w14:paraId="3A4A4D29" w14:textId="3713FD02" w:rsidR="000A29F6" w:rsidRPr="000A29F6" w:rsidRDefault="00E36A76" w:rsidP="00430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</w:t>
            </w:r>
            <w:r w:rsidR="000A29F6" w:rsidRPr="000A29F6">
              <w:rPr>
                <w:rFonts w:ascii="Times New Roman" w:hAnsi="Times New Roman" w:cs="Times New Roman"/>
              </w:rPr>
              <w:t xml:space="preserve"> was too small to host the researcher</w:t>
            </w:r>
          </w:p>
        </w:tc>
      </w:tr>
      <w:bookmarkEnd w:id="0"/>
    </w:tbl>
    <w:p w14:paraId="2555262A" w14:textId="77777777" w:rsidR="001D6407" w:rsidRDefault="001D6407" w:rsidP="005900E9">
      <w:pPr>
        <w:rPr>
          <w:rFonts w:ascii="Times New Roman" w:hAnsi="Times New Roman" w:cs="Times New Roman"/>
        </w:rPr>
      </w:pPr>
    </w:p>
    <w:p w14:paraId="7CB2D52A" w14:textId="73A8B63C" w:rsidR="00CB085E" w:rsidRDefault="00CB08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877E43" w14:textId="77777777" w:rsidR="00CB085E" w:rsidRDefault="00CB085E" w:rsidP="005900E9">
      <w:pPr>
        <w:rPr>
          <w:rFonts w:ascii="Times New Roman" w:hAnsi="Times New Roman" w:cs="Times New Roman"/>
        </w:rPr>
        <w:sectPr w:rsidR="00CB08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5205D3" w14:textId="4A4BFA39" w:rsidR="00CB085E" w:rsidRDefault="00EE2121" w:rsidP="00CB085E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5FAD7C" wp14:editId="5B18CECE">
                <wp:simplePos x="0" y="0"/>
                <wp:positionH relativeFrom="margin">
                  <wp:posOffset>-178904</wp:posOffset>
                </wp:positionH>
                <wp:positionV relativeFrom="paragraph">
                  <wp:posOffset>202758</wp:posOffset>
                </wp:positionV>
                <wp:extent cx="3498215" cy="2949575"/>
                <wp:effectExtent l="0" t="0" r="635635" b="22225"/>
                <wp:wrapNone/>
                <wp:docPr id="9" name="Rounded Rectangular Callout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215" cy="2949575"/>
                        </a:xfrm>
                        <a:prstGeom prst="wedgeRoundRectCallout">
                          <a:avLst>
                            <a:gd name="adj1" fmla="val 66773"/>
                            <a:gd name="adj2" fmla="val 40715"/>
                            <a:gd name="adj3" fmla="val 16667"/>
                          </a:avLst>
                        </a:prstGeom>
                        <a:solidFill>
                          <a:srgbClr val="F43CE7"/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20539" w14:textId="77777777" w:rsidR="00CB085E" w:rsidRPr="00EE2121" w:rsidRDefault="00CB085E" w:rsidP="00CB085E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alibri-Bold" w:hAnsi="Calibri-Bold" w:cs="Calibri-Bold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E2121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regnant women care and nutrition</w:t>
                            </w:r>
                          </w:p>
                          <w:p w14:paraId="6810BB83" w14:textId="5FCB490D" w:rsidR="00CB085E" w:rsidRPr="00EE2121" w:rsidRDefault="00CB085E" w:rsidP="00CB085E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EE2121">
                              <w:rPr>
                                <w:rFonts w:ascii="Calibri-Bold" w:hAnsi="Calibri-Bold" w:cs="Calibri-Bold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>Perceptions of own health and nutrition status</w:t>
                            </w:r>
                            <w:r w:rsidRPr="00EE2121">
                              <w:rPr>
                                <w:rFonts w:ascii="Calibri-Bold" w:hAnsi="Calibri-Bold" w:cs="Calibri-Bold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EE2121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ocal</w:t>
                            </w:r>
                            <w:r w:rsidRPr="00EE2121">
                              <w:rPr>
                                <w:rFonts w:ascii="Calibri-Bold" w:hAnsi="Calibri-Bold" w:cs="Calibri-Bold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E212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orms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re good health &amp; wellbeing for pregnant women (healthy weight gain, signs of good health, physical exertion (workload)/rest). Diet &amp; changes made for pregnancy 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>(observations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of dietary diversity/quantities 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>eaten) Views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of, access to and use of </w:t>
                            </w:r>
                            <w:r w:rsidRPr="00EE212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ntenatal care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(nature of) reasons to miss ANC; perception of advice provided/comms materials used at ANC/home visits; receipt and understanding of supplements, fortified food, immunization, malaria prevention advice/commodities.  Own purchase of supplements. ‘Good’ and ‘bad’ foods for pregnant women. Understanding of </w:t>
                            </w:r>
                            <w:r w:rsidRPr="00EE212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isk factors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(e.g. anaemia).  Adolescent pregnancy – understanding of 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>care,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risks 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>etc. Religious</w:t>
                            </w:r>
                            <w:r w:rsidRPr="00EE212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/spiritual/old time beliefs</w:t>
                            </w:r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and persisting traditions related to pregnant women. Perceptions of what is a good birth weight. </w:t>
                            </w:r>
                            <w:proofErr w:type="gramStart"/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>Fathers</w:t>
                            </w:r>
                            <w:proofErr w:type="gramEnd"/>
                            <w:r w:rsidRPr="00EE21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views on care in pregnancy and their role in providing additional support</w:t>
                            </w:r>
                          </w:p>
                          <w:p w14:paraId="64F687B9" w14:textId="77777777" w:rsidR="00CB085E" w:rsidRPr="00EE2121" w:rsidRDefault="00CB085E" w:rsidP="00CB085E">
                            <w:pPr>
                              <w:contextualSpacing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5FAD7C" id="_x0000_t62" coordsize="21600,21600" o:spt="62" adj="1350,25920" path="m3600,qx,3600l0@8@12@24,0@9,,18000qy3600,21600l@6,21600@15@27@7,21600,18000,21600qx21600,18000l21600@9@18@30,21600@8,21600,3600qy18000,l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 textboxrect="791,791,20809,20809"/>
                <v:handles>
                  <v:h position="#0,#1"/>
                </v:handles>
              </v:shapetype>
              <v:shape id="Rounded Rectangular Callout 13" o:spid="_x0000_s1026" type="#_x0000_t62" style="position:absolute;margin-left:-14.1pt;margin-top:15.95pt;width:275.45pt;height:2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" adj="25223,19594" fillcolor="#f43ce7" strokecolor="#583b6d [1604]" strokeweight="1pt">
                <v:textbox inset="0,0,0,0">
                  <w:txbxContent>
                    <w:p w14:paraId="0F520539" w14:textId="77777777" w:rsidR="00CB085E" w:rsidRPr="00EE2121" w:rsidRDefault="00CB085E" w:rsidP="00CB085E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alibri-Bold" w:hAnsi="Calibri-Bold" w:cs="Calibri-Bold"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 w:rsidRPr="00EE2121">
                        <w:rPr>
                          <w:rFonts w:cstheme="minorHAnsi"/>
                          <w:b/>
                          <w:bCs/>
                          <w:color w:val="000000"/>
                          <w:sz w:val="18"/>
                          <w:szCs w:val="18"/>
                        </w:rPr>
                        <w:t>Pregnant women care and nutrition</w:t>
                      </w:r>
                    </w:p>
                    <w:p w14:paraId="6810BB83" w14:textId="5FCB490D" w:rsidR="00CB085E" w:rsidRPr="00EE2121" w:rsidRDefault="00CB085E" w:rsidP="00CB085E">
                      <w:pPr>
                        <w:autoSpaceDE w:val="0"/>
                        <w:autoSpaceDN w:val="0"/>
                        <w:adjustRightInd w:val="0"/>
                        <w:rPr>
                          <w:color w:val="000000"/>
                          <w:sz w:val="18"/>
                          <w:szCs w:val="18"/>
                        </w:rPr>
                      </w:pPr>
                      <w:r w:rsidRPr="00EE2121">
                        <w:rPr>
                          <w:rFonts w:ascii="Calibri-Bold" w:hAnsi="Calibri-Bold" w:cs="Calibri-Bold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>Perceptions of own health and nutrition status</w:t>
                      </w:r>
                      <w:r w:rsidRPr="00EE2121">
                        <w:rPr>
                          <w:rFonts w:ascii="Calibri-Bold" w:hAnsi="Calibri-Bold" w:cs="Calibri-Bold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; </w:t>
                      </w:r>
                      <w:r w:rsidRPr="00EE2121">
                        <w:rPr>
                          <w:rFonts w:cstheme="minorHAnsi"/>
                          <w:b/>
                          <w:bCs/>
                          <w:color w:val="000000"/>
                          <w:sz w:val="18"/>
                          <w:szCs w:val="18"/>
                        </w:rPr>
                        <w:t>local</w:t>
                      </w:r>
                      <w:r w:rsidRPr="00EE2121">
                        <w:rPr>
                          <w:rFonts w:ascii="Calibri-Bold" w:hAnsi="Calibri-Bold" w:cs="Calibri-Bold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EE2121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norms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 xml:space="preserve"> re good health &amp; wellbeing for pregnant women (healthy weight gain, signs of good health, physical exertion (workload)/rest). Diet &amp; changes made for pregnancy 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>(observations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 xml:space="preserve"> of dietary diversity/quantities 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>eaten) Views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 xml:space="preserve"> of, access to and use of </w:t>
                      </w:r>
                      <w:r w:rsidRPr="00EE2121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antenatal care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 xml:space="preserve"> (nature of) reasons to miss ANC; perception of advice provided/comms materials used at ANC/home visits; receipt and understanding of supplements, fortified food, immunization, malaria prevention advice/commodities.  Own purchase of supplements. ‘Good’ and ‘bad’ foods for pregnant women. Understanding of </w:t>
                      </w:r>
                      <w:r w:rsidRPr="00EE2121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risk factors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 xml:space="preserve"> (e.g. anaemia).  Adolescent pregnancy – understanding of 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>care,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 xml:space="preserve"> risks 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>etc. Religious</w:t>
                      </w:r>
                      <w:r w:rsidRPr="00EE2121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/spiritual/old time beliefs</w:t>
                      </w:r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 xml:space="preserve"> and persisting traditions related to pregnant women. Perceptions of what is a good birth weight. </w:t>
                      </w:r>
                      <w:proofErr w:type="gramStart"/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>Fathers</w:t>
                      </w:r>
                      <w:proofErr w:type="gramEnd"/>
                      <w:r w:rsidRPr="00EE2121">
                        <w:rPr>
                          <w:color w:val="000000"/>
                          <w:sz w:val="18"/>
                          <w:szCs w:val="18"/>
                        </w:rPr>
                        <w:t xml:space="preserve"> views on care in pregnancy and their role in providing additional support</w:t>
                      </w:r>
                    </w:p>
                    <w:p w14:paraId="64F687B9" w14:textId="77777777" w:rsidR="00CB085E" w:rsidRPr="00EE2121" w:rsidRDefault="00CB085E" w:rsidP="00CB085E">
                      <w:pPr>
                        <w:contextualSpacing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CB085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BA4D2A" wp14:editId="4D6201EC">
                <wp:simplePos x="0" y="0"/>
                <wp:positionH relativeFrom="column">
                  <wp:posOffset>7354570</wp:posOffset>
                </wp:positionH>
                <wp:positionV relativeFrom="paragraph">
                  <wp:posOffset>139065</wp:posOffset>
                </wp:positionV>
                <wp:extent cx="2698115" cy="3014980"/>
                <wp:effectExtent l="1200150" t="0" r="26035" b="128270"/>
                <wp:wrapNone/>
                <wp:docPr id="8" name="Rounded Rectangular Callout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8115" cy="3014980"/>
                        </a:xfrm>
                        <a:prstGeom prst="wedgeRoundRectCallout">
                          <a:avLst>
                            <a:gd name="adj1" fmla="val -92808"/>
                            <a:gd name="adj2" fmla="val 52948"/>
                            <a:gd name="adj3" fmla="val 16667"/>
                          </a:avLst>
                        </a:prstGeom>
                        <a:solidFill>
                          <a:srgbClr val="FFC000"/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F0E7F" w14:textId="7A749587" w:rsidR="00CB085E" w:rsidRDefault="00CB085E" w:rsidP="00CB085E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/>
                              </w:rPr>
                            </w:pPr>
                            <w:r w:rsidRPr="00DD54AA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Quality/appropriateness of maternal/child health services and support groups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Different types of support available; Knowledge/attitudes and 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>practice of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  <w:u w:val="single"/>
                              </w:rPr>
                              <w:t>informal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&amp; formal service providers towards mothers (trust, friendliness, time, patience etc); home visits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; nature of engagement; other sources of information (TV,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adio, older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women, other influencers (Church, school) etc)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-trust/authority. 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>Disconnects between information/advice provided &amp; practice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; nature of interactions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>Counselling</w:t>
                            </w:r>
                            <w:r w:rsidRPr="00DD54AA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vs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telling/reprimanding etc) 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>interaction with adolescent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single 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>mothers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DD54AA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ature and value of support provided during 1000 days</w:t>
                            </w:r>
                            <w:r w:rsidRPr="00DD54AA">
                              <w:rPr>
                                <w:color w:val="000000"/>
                                <w:sz w:val="18"/>
                                <w:szCs w:val="18"/>
                              </w:rPr>
                              <w:t>/frequency of interactions; mothers/fathers perceptions of health providers and HDWs.  Motivation/incentives for health staff to support</w:t>
                            </w:r>
                            <w:r w:rsidRPr="007E48A6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‘first 1000 </w:t>
                            </w:r>
                            <w:proofErr w:type="gramStart"/>
                            <w:r w:rsidRPr="007E48A6">
                              <w:rPr>
                                <w:color w:val="000000"/>
                                <w:sz w:val="16"/>
                                <w:szCs w:val="16"/>
                              </w:rPr>
                              <w:t>days’</w:t>
                            </w:r>
                            <w:proofErr w:type="gramEnd"/>
                            <w:r>
                              <w:rPr>
                                <w:color w:val="000000"/>
                              </w:rPr>
                              <w:t>.</w:t>
                            </w:r>
                          </w:p>
                          <w:p w14:paraId="3C5BBF08" w14:textId="77777777" w:rsidR="00CB085E" w:rsidRPr="008B35F2" w:rsidRDefault="00CB085E" w:rsidP="00CB085E">
                            <w:pP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26BC65C8" w14:textId="77777777" w:rsidR="00CB085E" w:rsidRPr="008B35F2" w:rsidRDefault="00CB085E" w:rsidP="00CB085E">
                            <w:pP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24997543" w14:textId="77777777" w:rsidR="00CB085E" w:rsidRPr="008B35F2" w:rsidRDefault="00CB085E" w:rsidP="00CB085E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BA4D2A" id="Rounded Rectangular Callout 15" o:spid="_x0000_s1027" type="#_x0000_t62" style="position:absolute;margin-left:579.1pt;margin-top:10.95pt;width:212.45pt;height:23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" adj="-9247,22237" fillcolor="#ffc000" strokecolor="#583b6d [1604]" strokeweight="1pt">
                <v:textbox>
                  <w:txbxContent>
                    <w:p w14:paraId="037F0E7F" w14:textId="7A749587" w:rsidR="00CB085E" w:rsidRDefault="00CB085E" w:rsidP="00CB085E">
                      <w:pPr>
                        <w:autoSpaceDE w:val="0"/>
                        <w:autoSpaceDN w:val="0"/>
                        <w:adjustRightInd w:val="0"/>
                        <w:rPr>
                          <w:color w:val="000000"/>
                        </w:rPr>
                      </w:pPr>
                      <w:r w:rsidRPr="00DD54AA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Quality/appropriateness of maternal/child health services and support groups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 xml:space="preserve"> Different types of support available; Knowledge/attitudes and 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>practice of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  <w:u w:val="single"/>
                        </w:rPr>
                        <w:t>informal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 xml:space="preserve"> &amp; formal service providers towards mothers (trust, friendliness, time, patience etc); home visits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; nature of engagement; other sources of information (TV,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radio, older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women, other influencers (Church, school) etc)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-trust/authority. 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>Disconnects between information/advice provided &amp; practice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; nature of interactions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(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>Counselling</w:t>
                      </w:r>
                      <w:r w:rsidRPr="00DD54AA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 xml:space="preserve">vs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telling/reprimanding etc) 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>interaction with adolescent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/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single 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>mothers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 xml:space="preserve">, </w:t>
                      </w:r>
                      <w:r w:rsidRPr="00DD54AA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nature and value of support provided during 1000 days</w:t>
                      </w:r>
                      <w:r w:rsidRPr="00DD54AA">
                        <w:rPr>
                          <w:color w:val="000000"/>
                          <w:sz w:val="18"/>
                          <w:szCs w:val="18"/>
                        </w:rPr>
                        <w:t>/frequency of interactions; mothers/fathers perceptions of health providers and HDWs.  Motivation/incentives for health staff to support</w:t>
                      </w:r>
                      <w:r w:rsidRPr="007E48A6">
                        <w:rPr>
                          <w:color w:val="000000"/>
                          <w:sz w:val="16"/>
                          <w:szCs w:val="16"/>
                        </w:rPr>
                        <w:t xml:space="preserve"> ‘first 1000 </w:t>
                      </w:r>
                      <w:proofErr w:type="gramStart"/>
                      <w:r w:rsidRPr="007E48A6">
                        <w:rPr>
                          <w:color w:val="000000"/>
                          <w:sz w:val="16"/>
                          <w:szCs w:val="16"/>
                        </w:rPr>
                        <w:t>days’</w:t>
                      </w:r>
                      <w:proofErr w:type="gramEnd"/>
                      <w:r>
                        <w:rPr>
                          <w:color w:val="000000"/>
                        </w:rPr>
                        <w:t>.</w:t>
                      </w:r>
                    </w:p>
                    <w:p w14:paraId="3C5BBF08" w14:textId="77777777" w:rsidR="00CB085E" w:rsidRPr="008B35F2" w:rsidRDefault="00CB085E" w:rsidP="00CB085E">
                      <w:pP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26BC65C8" w14:textId="77777777" w:rsidR="00CB085E" w:rsidRPr="008B35F2" w:rsidRDefault="00CB085E" w:rsidP="00CB085E">
                      <w:pP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24997543" w14:textId="77777777" w:rsidR="00CB085E" w:rsidRPr="008B35F2" w:rsidRDefault="00CB085E" w:rsidP="00CB085E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B085E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6C67C5E" wp14:editId="467150A6">
                <wp:simplePos x="0" y="0"/>
                <wp:positionH relativeFrom="column">
                  <wp:posOffset>-83572</wp:posOffset>
                </wp:positionH>
                <wp:positionV relativeFrom="paragraph">
                  <wp:posOffset>-216120</wp:posOffset>
                </wp:positionV>
                <wp:extent cx="3910965" cy="603885"/>
                <wp:effectExtent l="0" t="0" r="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10965" cy="603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86E37" w14:textId="77777777" w:rsidR="00CB085E" w:rsidRPr="00580A9A" w:rsidRDefault="00CB085E" w:rsidP="00CB085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fr-FR"/>
                              </w:rPr>
                            </w:pPr>
                            <w:r w:rsidRPr="00580A9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material 3: Areas of conver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C67C5E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8" type="#_x0000_t202" style="position:absolute;margin-left:-6.6pt;margin-top:-17pt;width:307.95pt;height:47.55pt;z-index:25166643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" stroked="f">
                <v:textbox style="mso-fit-shape-to-text:t">
                  <w:txbxContent>
                    <w:p w14:paraId="6DE86E37" w14:textId="77777777" w:rsidR="00CB085E" w:rsidRPr="00580A9A" w:rsidRDefault="00CB085E" w:rsidP="00CB085E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fr-FR"/>
                        </w:rPr>
                      </w:pPr>
                      <w:r w:rsidRPr="00580A9A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material 3: Areas of convers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CB61244" w14:textId="6242883D" w:rsidR="00CB085E" w:rsidRDefault="00CB085E" w:rsidP="00CB085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82D82C" wp14:editId="5C611C7C">
                <wp:simplePos x="0" y="0"/>
                <wp:positionH relativeFrom="column">
                  <wp:posOffset>3637722</wp:posOffset>
                </wp:positionH>
                <wp:positionV relativeFrom="page">
                  <wp:posOffset>858741</wp:posOffset>
                </wp:positionV>
                <wp:extent cx="3156668" cy="2057400"/>
                <wp:effectExtent l="0" t="0" r="24765" b="19050"/>
                <wp:wrapNone/>
                <wp:docPr id="14" name="Speech Bubble: Rectangle with Corners Rounde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6668" cy="2057400"/>
                        </a:xfrm>
                        <a:custGeom>
                          <a:avLst/>
                          <a:gdLst>
                            <a:gd name="connsiteX0" fmla="*/ 0 w 2425700"/>
                            <a:gd name="connsiteY0" fmla="*/ 285756 h 1714500"/>
                            <a:gd name="connsiteX1" fmla="*/ 285756 w 2425700"/>
                            <a:gd name="connsiteY1" fmla="*/ 0 h 1714500"/>
                            <a:gd name="connsiteX2" fmla="*/ 404283 w 2425700"/>
                            <a:gd name="connsiteY2" fmla="*/ 0 h 1714500"/>
                            <a:gd name="connsiteX3" fmla="*/ 760602 w 2425700"/>
                            <a:gd name="connsiteY3" fmla="*/ 0 h 1714500"/>
                            <a:gd name="connsiteX4" fmla="*/ 1010708 w 2425700"/>
                            <a:gd name="connsiteY4" fmla="*/ 0 h 1714500"/>
                            <a:gd name="connsiteX5" fmla="*/ 2139944 w 2425700"/>
                            <a:gd name="connsiteY5" fmla="*/ 0 h 1714500"/>
                            <a:gd name="connsiteX6" fmla="*/ 2425700 w 2425700"/>
                            <a:gd name="connsiteY6" fmla="*/ 285756 h 1714500"/>
                            <a:gd name="connsiteX7" fmla="*/ 2425700 w 2425700"/>
                            <a:gd name="connsiteY7" fmla="*/ 285750 h 1714500"/>
                            <a:gd name="connsiteX8" fmla="*/ 2425700 w 2425700"/>
                            <a:gd name="connsiteY8" fmla="*/ 285750 h 1714500"/>
                            <a:gd name="connsiteX9" fmla="*/ 2425700 w 2425700"/>
                            <a:gd name="connsiteY9" fmla="*/ 714375 h 1714500"/>
                            <a:gd name="connsiteX10" fmla="*/ 2425700 w 2425700"/>
                            <a:gd name="connsiteY10" fmla="*/ 1428744 h 1714500"/>
                            <a:gd name="connsiteX11" fmla="*/ 2139944 w 2425700"/>
                            <a:gd name="connsiteY11" fmla="*/ 1714500 h 1714500"/>
                            <a:gd name="connsiteX12" fmla="*/ 1010708 w 2425700"/>
                            <a:gd name="connsiteY12" fmla="*/ 1714500 h 1714500"/>
                            <a:gd name="connsiteX13" fmla="*/ 404283 w 2425700"/>
                            <a:gd name="connsiteY13" fmla="*/ 1714500 h 1714500"/>
                            <a:gd name="connsiteX14" fmla="*/ 404283 w 2425700"/>
                            <a:gd name="connsiteY14" fmla="*/ 1714500 h 1714500"/>
                            <a:gd name="connsiteX15" fmla="*/ 285756 w 2425700"/>
                            <a:gd name="connsiteY15" fmla="*/ 1714500 h 1714500"/>
                            <a:gd name="connsiteX16" fmla="*/ 0 w 2425700"/>
                            <a:gd name="connsiteY16" fmla="*/ 1428744 h 1714500"/>
                            <a:gd name="connsiteX17" fmla="*/ 0 w 2425700"/>
                            <a:gd name="connsiteY17" fmla="*/ 714375 h 1714500"/>
                            <a:gd name="connsiteX18" fmla="*/ 0 w 2425700"/>
                            <a:gd name="connsiteY18" fmla="*/ 285750 h 1714500"/>
                            <a:gd name="connsiteX19" fmla="*/ 0 w 2425700"/>
                            <a:gd name="connsiteY19" fmla="*/ 285750 h 1714500"/>
                            <a:gd name="connsiteX20" fmla="*/ 0 w 2425700"/>
                            <a:gd name="connsiteY20" fmla="*/ 285756 h 1714500"/>
                            <a:gd name="connsiteX0" fmla="*/ 0 w 2425700"/>
                            <a:gd name="connsiteY0" fmla="*/ 285756 h 2057400"/>
                            <a:gd name="connsiteX1" fmla="*/ 285756 w 2425700"/>
                            <a:gd name="connsiteY1" fmla="*/ 0 h 2057400"/>
                            <a:gd name="connsiteX2" fmla="*/ 404283 w 2425700"/>
                            <a:gd name="connsiteY2" fmla="*/ 0 h 2057400"/>
                            <a:gd name="connsiteX3" fmla="*/ 760602 w 2425700"/>
                            <a:gd name="connsiteY3" fmla="*/ 0 h 2057400"/>
                            <a:gd name="connsiteX4" fmla="*/ 1010708 w 2425700"/>
                            <a:gd name="connsiteY4" fmla="*/ 0 h 2057400"/>
                            <a:gd name="connsiteX5" fmla="*/ 2139944 w 2425700"/>
                            <a:gd name="connsiteY5" fmla="*/ 0 h 2057400"/>
                            <a:gd name="connsiteX6" fmla="*/ 2425700 w 2425700"/>
                            <a:gd name="connsiteY6" fmla="*/ 285756 h 2057400"/>
                            <a:gd name="connsiteX7" fmla="*/ 2425700 w 2425700"/>
                            <a:gd name="connsiteY7" fmla="*/ 285750 h 2057400"/>
                            <a:gd name="connsiteX8" fmla="*/ 2425700 w 2425700"/>
                            <a:gd name="connsiteY8" fmla="*/ 285750 h 2057400"/>
                            <a:gd name="connsiteX9" fmla="*/ 2425700 w 2425700"/>
                            <a:gd name="connsiteY9" fmla="*/ 714375 h 2057400"/>
                            <a:gd name="connsiteX10" fmla="*/ 2425700 w 2425700"/>
                            <a:gd name="connsiteY10" fmla="*/ 1428744 h 2057400"/>
                            <a:gd name="connsiteX11" fmla="*/ 2139944 w 2425700"/>
                            <a:gd name="connsiteY11" fmla="*/ 1714500 h 2057400"/>
                            <a:gd name="connsiteX12" fmla="*/ 1010708 w 2425700"/>
                            <a:gd name="connsiteY12" fmla="*/ 1714500 h 2057400"/>
                            <a:gd name="connsiteX13" fmla="*/ 404283 w 2425700"/>
                            <a:gd name="connsiteY13" fmla="*/ 1714500 h 2057400"/>
                            <a:gd name="connsiteX14" fmla="*/ 366183 w 2425700"/>
                            <a:gd name="connsiteY14" fmla="*/ 2057400 h 2057400"/>
                            <a:gd name="connsiteX15" fmla="*/ 285756 w 2425700"/>
                            <a:gd name="connsiteY15" fmla="*/ 1714500 h 2057400"/>
                            <a:gd name="connsiteX16" fmla="*/ 0 w 2425700"/>
                            <a:gd name="connsiteY16" fmla="*/ 1428744 h 2057400"/>
                            <a:gd name="connsiteX17" fmla="*/ 0 w 2425700"/>
                            <a:gd name="connsiteY17" fmla="*/ 714375 h 2057400"/>
                            <a:gd name="connsiteX18" fmla="*/ 0 w 2425700"/>
                            <a:gd name="connsiteY18" fmla="*/ 285750 h 2057400"/>
                            <a:gd name="connsiteX19" fmla="*/ 0 w 2425700"/>
                            <a:gd name="connsiteY19" fmla="*/ 285750 h 2057400"/>
                            <a:gd name="connsiteX20" fmla="*/ 0 w 2425700"/>
                            <a:gd name="connsiteY20" fmla="*/ 285756 h 20574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</a:cxnLst>
                          <a:rect l="l" t="t" r="r" b="b"/>
                          <a:pathLst>
                            <a:path w="2425700" h="2057400">
                              <a:moveTo>
                                <a:pt x="0" y="285756"/>
                              </a:moveTo>
                              <a:cubicBezTo>
                                <a:pt x="0" y="127937"/>
                                <a:pt x="127937" y="0"/>
                                <a:pt x="285756" y="0"/>
                              </a:cubicBezTo>
                              <a:lnTo>
                                <a:pt x="404283" y="0"/>
                              </a:lnTo>
                              <a:lnTo>
                                <a:pt x="760602" y="0"/>
                              </a:lnTo>
                              <a:lnTo>
                                <a:pt x="1010708" y="0"/>
                              </a:lnTo>
                              <a:lnTo>
                                <a:pt x="2139944" y="0"/>
                              </a:lnTo>
                              <a:cubicBezTo>
                                <a:pt x="2297763" y="0"/>
                                <a:pt x="2425700" y="127937"/>
                                <a:pt x="2425700" y="285756"/>
                              </a:cubicBezTo>
                              <a:lnTo>
                                <a:pt x="2425700" y="285750"/>
                              </a:lnTo>
                              <a:lnTo>
                                <a:pt x="2425700" y="285750"/>
                              </a:lnTo>
                              <a:lnTo>
                                <a:pt x="2425700" y="714375"/>
                              </a:lnTo>
                              <a:lnTo>
                                <a:pt x="2425700" y="1428744"/>
                              </a:lnTo>
                              <a:cubicBezTo>
                                <a:pt x="2425700" y="1586563"/>
                                <a:pt x="2297763" y="1714500"/>
                                <a:pt x="2139944" y="1714500"/>
                              </a:cubicBezTo>
                              <a:lnTo>
                                <a:pt x="1010708" y="1714500"/>
                              </a:lnTo>
                              <a:lnTo>
                                <a:pt x="404283" y="1714500"/>
                              </a:lnTo>
                              <a:lnTo>
                                <a:pt x="366183" y="2057400"/>
                              </a:lnTo>
                              <a:cubicBezTo>
                                <a:pt x="326674" y="2057400"/>
                                <a:pt x="325265" y="1714500"/>
                                <a:pt x="285756" y="1714500"/>
                              </a:cubicBezTo>
                              <a:cubicBezTo>
                                <a:pt x="127937" y="1714500"/>
                                <a:pt x="0" y="1586563"/>
                                <a:pt x="0" y="1428744"/>
                              </a:cubicBezTo>
                              <a:lnTo>
                                <a:pt x="0" y="714375"/>
                              </a:lnTo>
                              <a:lnTo>
                                <a:pt x="0" y="285750"/>
                              </a:lnTo>
                              <a:lnTo>
                                <a:pt x="0" y="285750"/>
                              </a:lnTo>
                              <a:lnTo>
                                <a:pt x="0" y="28575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2D05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EFF75D" w14:textId="77777777" w:rsidR="00CB085E" w:rsidRPr="002E50DC" w:rsidRDefault="00CB085E" w:rsidP="00CB085E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E50DC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ood- diversity /preparation</w:t>
                            </w:r>
                          </w:p>
                          <w:p w14:paraId="5EF17E8E" w14:textId="09ABBA40" w:rsidR="00CB085E" w:rsidRPr="00C74D55" w:rsidRDefault="00CB085E" w:rsidP="00CB085E">
                            <w:pPr>
                              <w:jc w:val="both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Availability/diversity/affordability/accessibility (seasonal variation); food preparation &amp; storage; Family eating (frequency, content, dynamic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; view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on life cycle 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elated dietary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eds; food preferences; changing trends (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e.g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use of convenience 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foods)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use of VSL for food purchase/cultivation; availability of fortified seed varieties et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2D82C" id="Speech Bubble: Rectangle with Corners Rounded 3" o:spid="_x0000_s1029" style="position:absolute;margin-left:286.45pt;margin-top:67.6pt;width:248.55pt;height:16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coordsize="2425700,20574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" adj="-11796480,,5400" path="m,285756c,127937,127937,,285756,l404283,,760602,r250106,l2139944,v157819,,285756,127937,285756,285756l2425700,285750r,l2425700,714375r,714369c2425700,1586563,2297763,1714500,2139944,1714500r-1129236,l404283,1714500r-38100,342900c326674,2057400,325265,1714500,285756,1714500,127937,1714500,,1586563,,1428744l,714375,,285750r,l,285756xe" fillcolor="#92d050" strokecolor="#583b6d [1604]" strokeweight="1pt">
                <v:stroke joinstyle="miter"/>
                <v:formulas/>
                <v:path arrowok="t" o:connecttype="custom" o:connectlocs="0,285756;371867,0;526111,0;989804,0;1315278,0;2784801,0;3156668,285756;3156668,285750;3156668,285750;3156668,714375;3156668,1428744;2784801,1714500;1315278,1714500;526111,1714500;476530,2057400;371867,1714500;0,1428744;0,714375;0,285750;0,285750;0,285756" o:connectangles="0,0,0,0,0,0,0,0,0,0,0,0,0,0,0,0,0,0,0,0,0" textboxrect="0,0,2425700,2057400"/>
                <v:textbox>
                  <w:txbxContent>
                    <w:p w14:paraId="26EFF75D" w14:textId="77777777" w:rsidR="00CB085E" w:rsidRPr="002E50DC" w:rsidRDefault="00CB085E" w:rsidP="00CB085E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2E50DC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ood- diversity /preparation</w:t>
                      </w:r>
                    </w:p>
                    <w:p w14:paraId="5EF17E8E" w14:textId="09ABBA40" w:rsidR="00CB085E" w:rsidRPr="00C74D55" w:rsidRDefault="00CB085E" w:rsidP="00CB085E">
                      <w:pPr>
                        <w:jc w:val="both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Availability/diversity/affordability/accessibility (seasonal variation); food preparation &amp; storage; Family eating (frequency, content, dynamics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); views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on life cycle 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related dietary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needs; food preferences; changing trends (</w:t>
                      </w:r>
                      <w:proofErr w:type="spellStart"/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e.g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use of convenience 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foods)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use of VSL for food purchase/cultivation; availability of fortified seed varieties etc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6FE7B7C2" w14:textId="77777777" w:rsidR="00CB085E" w:rsidRDefault="00CB085E" w:rsidP="00CB085E">
      <w:pPr>
        <w:tabs>
          <w:tab w:val="left" w:pos="4184"/>
        </w:tabs>
      </w:pPr>
      <w:r>
        <w:tab/>
      </w:r>
    </w:p>
    <w:p w14:paraId="27818464" w14:textId="77777777" w:rsidR="00CB085E" w:rsidRDefault="00CB085E" w:rsidP="00CB085E">
      <w:pPr>
        <w:tabs>
          <w:tab w:val="left" w:pos="4184"/>
        </w:tabs>
      </w:pPr>
    </w:p>
    <w:p w14:paraId="2EC0ADFF" w14:textId="77777777" w:rsidR="00CB085E" w:rsidRDefault="00CB085E" w:rsidP="00CB085E">
      <w:pPr>
        <w:tabs>
          <w:tab w:val="left" w:pos="4184"/>
        </w:tabs>
      </w:pPr>
    </w:p>
    <w:p w14:paraId="30DFD5EC" w14:textId="77777777" w:rsidR="00CB085E" w:rsidRDefault="00CB085E" w:rsidP="00CB085E">
      <w:pPr>
        <w:tabs>
          <w:tab w:val="left" w:pos="4184"/>
        </w:tabs>
      </w:pPr>
    </w:p>
    <w:p w14:paraId="161E80C0" w14:textId="77777777" w:rsidR="00CB085E" w:rsidRDefault="00CB085E" w:rsidP="00CB085E">
      <w:pPr>
        <w:tabs>
          <w:tab w:val="left" w:pos="4184"/>
        </w:tabs>
      </w:pPr>
    </w:p>
    <w:p w14:paraId="2B3DFA34" w14:textId="77777777" w:rsidR="00CB085E" w:rsidRDefault="00CB085E" w:rsidP="00CB085E">
      <w:pPr>
        <w:tabs>
          <w:tab w:val="left" w:pos="4184"/>
        </w:tabs>
      </w:pPr>
    </w:p>
    <w:p w14:paraId="38566DFE" w14:textId="2A5662C4" w:rsidR="00CB085E" w:rsidRDefault="00CB085E" w:rsidP="00CB085E">
      <w:pPr>
        <w:tabs>
          <w:tab w:val="left" w:pos="4184"/>
        </w:tabs>
        <w:sectPr w:rsidR="00CB085E" w:rsidSect="00CB085E">
          <w:headerReference w:type="even" r:id="rId5"/>
          <w:footerReference w:type="even" r:id="rId6"/>
          <w:footerReference w:type="default" r:id="rId7"/>
          <w:headerReference w:type="firs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2C9D0B" wp14:editId="5D813466">
                <wp:simplePos x="0" y="0"/>
                <wp:positionH relativeFrom="column">
                  <wp:posOffset>-178904</wp:posOffset>
                </wp:positionH>
                <wp:positionV relativeFrom="paragraph">
                  <wp:posOffset>1083558</wp:posOffset>
                </wp:positionV>
                <wp:extent cx="3816350" cy="2027555"/>
                <wp:effectExtent l="0" t="0" r="527050" b="10795"/>
                <wp:wrapNone/>
                <wp:docPr id="12" name="Rounded Rectangular Callout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6350" cy="2027555"/>
                        </a:xfrm>
                        <a:prstGeom prst="wedgeRoundRectCallout">
                          <a:avLst>
                            <a:gd name="adj1" fmla="val 62663"/>
                            <a:gd name="adj2" fmla="val -38365"/>
                            <a:gd name="adj3" fmla="val 16667"/>
                          </a:avLst>
                        </a:prstGeom>
                        <a:solidFill>
                          <a:srgbClr val="FFFF00"/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01F29" w14:textId="1F0CC60F" w:rsidR="00CB085E" w:rsidRPr="00756B21" w:rsidRDefault="00CB085E" w:rsidP="00CB085E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56B2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WASH environment for babies and </w:t>
                            </w:r>
                            <w:r w:rsidRPr="00756B2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nfants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174847E1" w14:textId="073CC855" w:rsidR="00CB085E" w:rsidRPr="00756B21" w:rsidRDefault="00CB085E" w:rsidP="00CB085E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F3B53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>Household and community sanitation practice, norms, preferences</w:t>
                            </w:r>
                            <w:r w:rsidRPr="00DF3B5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.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Water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ources, special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preparation and storage for babies; 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Perceptions on cleanliness (hygiene vs dirt vs ‘smelling nice’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), perceptions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of what hygiene provisions are needed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for baby/infant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wellbeing;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understanding of /protection from risk factors (pathways for pathogens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; hygiene around food preparation for infants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Disposal of baby faeces, washing soiled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clothing; 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Views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(positive /negative) of living in proximity of animals.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  <w:r w:rsidRPr="00DF3B53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Teething hygiene, care-givers hygiene </w:t>
                            </w:r>
                            <w:r w:rsidRPr="00DF3B53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>(hand</w:t>
                            </w:r>
                            <w:r w:rsidRPr="00DF3B53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 washing/nipple </w:t>
                            </w:r>
                            <w:r w:rsidRPr="00DF3B53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>washing, toilet</w:t>
                            </w:r>
                            <w:r w:rsidRPr="00DF3B53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 practices</w:t>
                            </w:r>
                            <w:proofErr w:type="gramStart"/>
                            <w:r w:rsidRPr="00DF3B53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>).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Triangulate all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this with observations)</w:t>
                            </w:r>
                          </w:p>
                          <w:p w14:paraId="4AFA505D" w14:textId="77777777" w:rsidR="00CB085E" w:rsidRPr="008B35F2" w:rsidRDefault="00CB085E" w:rsidP="00CB085E">
                            <w:pP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7FE9E084" w14:textId="77777777" w:rsidR="00CB085E" w:rsidRPr="008B35F2" w:rsidRDefault="00CB085E" w:rsidP="00CB085E">
                            <w:pP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4A5714E6" w14:textId="77777777" w:rsidR="00CB085E" w:rsidRPr="008B35F2" w:rsidRDefault="00CB085E" w:rsidP="00CB085E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2C9D0B" id="_x0000_s1030" type="#_x0000_t62" style="position:absolute;margin-left:-14.1pt;margin-top:85.3pt;width:300.5pt;height:15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" adj="24335,2513" fillcolor="yellow" strokecolor="#583b6d [1604]" strokeweight="1pt">
                <v:textbox>
                  <w:txbxContent>
                    <w:p w14:paraId="3CD01F29" w14:textId="1F0CC60F" w:rsidR="00CB085E" w:rsidRPr="00756B21" w:rsidRDefault="00CB085E" w:rsidP="00CB085E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color w:val="000000"/>
                          <w:sz w:val="18"/>
                          <w:szCs w:val="18"/>
                        </w:rPr>
                      </w:pPr>
                      <w:r w:rsidRPr="00756B21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WASH environment for babies and </w:t>
                      </w:r>
                      <w:r w:rsidRPr="00756B21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infants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.</w:t>
                      </w:r>
                    </w:p>
                    <w:p w14:paraId="174847E1" w14:textId="073CC855" w:rsidR="00CB085E" w:rsidRPr="00756B21" w:rsidRDefault="00CB085E" w:rsidP="00CB085E">
                      <w:pPr>
                        <w:autoSpaceDE w:val="0"/>
                        <w:autoSpaceDN w:val="0"/>
                        <w:adjustRightInd w:val="0"/>
                        <w:rPr>
                          <w:color w:val="000000"/>
                          <w:sz w:val="18"/>
                          <w:szCs w:val="18"/>
                        </w:rPr>
                      </w:pPr>
                      <w:r w:rsidRPr="00DF3B53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>Household and community sanitation practice, norms, preferences</w:t>
                      </w:r>
                      <w:r w:rsidRPr="00DF3B5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.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Water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sources, special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preparation and storage for babies; 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Perceptions on cleanliness (hygiene vs dirt vs ‘smelling nice’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), perceptions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of what hygiene provisions are needed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for baby/infant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wellbeing;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understanding of /protection from risk factors (pathways for pathogens)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; hygiene around food preparation for infants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Disposal of baby faeces, washing soiled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clothing; 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Views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(positive /negative) of living in proximity of animals.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 </w:t>
                      </w:r>
                      <w:r w:rsidRPr="00DF3B53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Teething hygiene, care-givers hygiene </w:t>
                      </w:r>
                      <w:r w:rsidRPr="00DF3B53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>(hand</w:t>
                      </w:r>
                      <w:r w:rsidRPr="00DF3B53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 washing/nipple </w:t>
                      </w:r>
                      <w:r w:rsidRPr="00DF3B53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>washing, toilet</w:t>
                      </w:r>
                      <w:r w:rsidRPr="00DF3B53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 practices</w:t>
                      </w:r>
                      <w:proofErr w:type="gramStart"/>
                      <w:r w:rsidRPr="00DF3B53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>).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(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Triangulate all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this with observations)</w:t>
                      </w:r>
                    </w:p>
                    <w:p w14:paraId="4AFA505D" w14:textId="77777777" w:rsidR="00CB085E" w:rsidRPr="008B35F2" w:rsidRDefault="00CB085E" w:rsidP="00CB085E">
                      <w:pP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7FE9E084" w14:textId="77777777" w:rsidR="00CB085E" w:rsidRPr="008B35F2" w:rsidRDefault="00CB085E" w:rsidP="00CB085E">
                      <w:pP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4A5714E6" w14:textId="77777777" w:rsidR="00CB085E" w:rsidRPr="008B35F2" w:rsidRDefault="00CB085E" w:rsidP="00CB085E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3B21F6" wp14:editId="4F17BE83">
                <wp:simplePos x="0" y="0"/>
                <wp:positionH relativeFrom="margin">
                  <wp:posOffset>6444863</wp:posOffset>
                </wp:positionH>
                <wp:positionV relativeFrom="paragraph">
                  <wp:posOffset>936156</wp:posOffset>
                </wp:positionV>
                <wp:extent cx="3515360" cy="3283585"/>
                <wp:effectExtent l="590550" t="0" r="27940" b="12065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15360" cy="3283585"/>
                        </a:xfrm>
                        <a:prstGeom prst="wedgeRoundRectCallout">
                          <a:avLst>
                            <a:gd name="adj1" fmla="val -66396"/>
                            <a:gd name="adj2" fmla="val -36985"/>
                            <a:gd name="adj3" fmla="val 16667"/>
                          </a:avLst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F9D070" w14:textId="457F7D06" w:rsidR="00CB085E" w:rsidRDefault="00CB085E" w:rsidP="00CB085E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068A9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eeding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care </w:t>
                            </w:r>
                            <w:r w:rsidRPr="006068A9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abies</w:t>
                            </w:r>
                            <w:r w:rsidRPr="006068A9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and infants under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14:paraId="7CBE11B4" w14:textId="6FEB2A58" w:rsidR="00CB085E" w:rsidRPr="00756B21" w:rsidRDefault="00CB085E" w:rsidP="00CB085E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ctual p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ractice of </w:t>
                            </w:r>
                            <w:r w:rsidRPr="00756B2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exclusive breast feeding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in first 6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m; </w:t>
                            </w:r>
                            <w:r w:rsidRPr="00756B21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>views</w:t>
                            </w:r>
                            <w:r w:rsidRPr="00756B21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 on</w:t>
                            </w:r>
                            <w:r w:rsidRPr="00756B21">
                              <w:rPr>
                                <w:rFonts w:ascii="Calibri-Bold" w:hAnsi="Calibri-Bold" w:cs="Calibri-Bold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breastfeeding- frequency/ 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timescale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(nutrition vs. comfort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/pacifying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, hygiene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; views and use of milk formula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if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used) hygiene practices around bottle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use;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56B2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introduction of other foods 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(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why,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what, when and how)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Homemade vs purchased food.  Diversity of diet/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quantities,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consistency of food, flavourings, seasonality (cashflow,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vailability prices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etc) affecting diversity of diets. 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Views on feeding practices (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were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, frequency, interaction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responsiveness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, child-led, gender differences). Views on</w:t>
                            </w:r>
                            <w:r w:rsidRPr="00BF4DE4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snacks</w:t>
                            </w:r>
                            <w:r w:rsidRPr="00756B2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response to child’s food demands; basis of feeding practices- convenience, comfort, taste, availability/accessibility of food, desirability (individual and social desirability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- ‘</w:t>
                            </w:r>
                            <w:r w:rsidRPr="00756B21">
                              <w:rPr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perceptions of being a good mum’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). Views on responsive feeding, play, stimulation, being outside (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>vit D). Perception</w:t>
                            </w:r>
                            <w:r w:rsidRPr="00756B2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of good role models, others who struggle. Feeding ‘picky eaters’, sick children, those with disabilities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Role of CBCCs- substitution /supplementary feeding </w:t>
                            </w:r>
                          </w:p>
                          <w:p w14:paraId="22BA2F5D" w14:textId="77777777" w:rsidR="00CB085E" w:rsidRPr="006068A9" w:rsidRDefault="00CB085E" w:rsidP="00CB085E">
                            <w:pPr>
                              <w:contextualSpacing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5BB7B7C2" w14:textId="77777777" w:rsidR="00CB085E" w:rsidRPr="006068A9" w:rsidRDefault="00CB085E" w:rsidP="00CB085E">
                            <w:pPr>
                              <w:contextualSpacing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3211776D" w14:textId="77777777" w:rsidR="00CB085E" w:rsidRDefault="00CB085E" w:rsidP="00CB085E">
                            <w:pPr>
                              <w:contextualSpacing/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631F644A" w14:textId="77777777" w:rsidR="00CB085E" w:rsidRDefault="00CB085E" w:rsidP="00CB085E">
                            <w:pPr>
                              <w:jc w:val="both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465766F7" w14:textId="77777777" w:rsidR="00CB085E" w:rsidRPr="00C66BF3" w:rsidRDefault="00CB085E" w:rsidP="00CB085E">
                            <w:pPr>
                              <w:jc w:val="both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3B21F6" id="AutoShape 17" o:spid="_x0000_s1031" type="#_x0000_t62" style="position:absolute;margin-left:507.45pt;margin-top:73.7pt;width:276.8pt;height:258.5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" adj="-3542,2811" fillcolor="#cebcdb [1940]" strokecolor="#583b6d [1604]" strokeweight="1pt">
                <v:textbox>
                  <w:txbxContent>
                    <w:p w14:paraId="1AF9D070" w14:textId="457F7D06" w:rsidR="00CB085E" w:rsidRDefault="00CB085E" w:rsidP="00CB085E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color w:val="000000"/>
                          <w:sz w:val="20"/>
                          <w:szCs w:val="20"/>
                        </w:rPr>
                      </w:pPr>
                      <w:r w:rsidRPr="006068A9">
                        <w:rPr>
                          <w:rFonts w:cstheme="minorHAnsi"/>
                          <w:b/>
                          <w:bCs/>
                          <w:color w:val="000000"/>
                          <w:sz w:val="20"/>
                          <w:szCs w:val="20"/>
                        </w:rPr>
                        <w:t>Feeding</w:t>
                      </w:r>
                      <w:r>
                        <w:rPr>
                          <w:rFonts w:cstheme="minorHAnsi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and </w:t>
                      </w:r>
                      <w:r>
                        <w:rPr>
                          <w:rFonts w:cstheme="minorHAnsi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care </w:t>
                      </w:r>
                      <w:r w:rsidRPr="006068A9">
                        <w:rPr>
                          <w:rFonts w:cstheme="minorHAnsi"/>
                          <w:b/>
                          <w:bCs/>
                          <w:color w:val="000000"/>
                          <w:sz w:val="20"/>
                          <w:szCs w:val="20"/>
                        </w:rPr>
                        <w:t>babies</w:t>
                      </w:r>
                      <w:r w:rsidRPr="006068A9">
                        <w:rPr>
                          <w:rFonts w:cstheme="minorHAnsi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and infants under </w:t>
                      </w:r>
                      <w:r>
                        <w:rPr>
                          <w:rFonts w:cstheme="minorHAnsi"/>
                          <w:b/>
                          <w:bCs/>
                          <w:color w:val="000000"/>
                          <w:sz w:val="20"/>
                          <w:szCs w:val="20"/>
                        </w:rPr>
                        <w:t>3</w:t>
                      </w:r>
                    </w:p>
                    <w:p w14:paraId="7CBE11B4" w14:textId="6FEB2A58" w:rsidR="00CB085E" w:rsidRPr="00756B21" w:rsidRDefault="00CB085E" w:rsidP="00CB085E">
                      <w:pPr>
                        <w:autoSpaceDE w:val="0"/>
                        <w:autoSpaceDN w:val="0"/>
                        <w:adjustRightInd w:val="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Actual p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ractice of </w:t>
                      </w:r>
                      <w:r w:rsidRPr="00756B21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exclusive breast feeding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in first 6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m; </w:t>
                      </w:r>
                      <w:r w:rsidRPr="00756B21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>views</w:t>
                      </w:r>
                      <w:r w:rsidRPr="00756B21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 on</w:t>
                      </w:r>
                      <w:r w:rsidRPr="00756B21">
                        <w:rPr>
                          <w:rFonts w:ascii="Calibri-Bold" w:hAnsi="Calibri-Bold" w:cs="Calibri-Bold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breastfeeding- frequency/ 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timescale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(nutrition vs. comfort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/pacifying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, hygiene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; views and use of milk formula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(if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used) hygiene practices around bottle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use;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756B21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introduction of other foods 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(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why,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what, when and how).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Homemade vs purchased food.  Diversity of diet/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quantities,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consistency of food, flavourings, seasonality (cashflow,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availability prices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etc) affecting diversity of diets. 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Views on feeding practices (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were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, frequency, interaction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(responsiveness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, child-led, gender differences). Views on</w:t>
                      </w:r>
                      <w:r w:rsidRPr="00BF4DE4">
                        <w:rPr>
                          <w:color w:val="000000"/>
                          <w:sz w:val="18"/>
                          <w:szCs w:val="18"/>
                        </w:rPr>
                        <w:t xml:space="preserve"> snacks</w:t>
                      </w:r>
                      <w:r w:rsidRPr="00756B21"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response to child’s food demands; basis of feeding practices- convenience, comfort, taste, availability/accessibility of food, desirability (individual and social desirability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- ‘</w:t>
                      </w:r>
                      <w:r w:rsidRPr="00756B21">
                        <w:rPr>
                          <w:i/>
                          <w:iCs/>
                          <w:color w:val="000000"/>
                          <w:sz w:val="18"/>
                          <w:szCs w:val="18"/>
                        </w:rPr>
                        <w:t>perceptions of being a good mum’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). Views on responsive feeding, play, stimulation, being outside (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>vit D). Perception</w:t>
                      </w:r>
                      <w:r w:rsidRPr="00756B21">
                        <w:rPr>
                          <w:color w:val="000000"/>
                          <w:sz w:val="18"/>
                          <w:szCs w:val="18"/>
                        </w:rPr>
                        <w:t xml:space="preserve"> of good role models, others who struggle. Feeding ‘picky eaters’, sick children, those with disabilities.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Role of CBCCs- substitution /supplementary feeding </w:t>
                      </w:r>
                    </w:p>
                    <w:p w14:paraId="22BA2F5D" w14:textId="77777777" w:rsidR="00CB085E" w:rsidRPr="006068A9" w:rsidRDefault="00CB085E" w:rsidP="00CB085E">
                      <w:pPr>
                        <w:contextualSpacing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5BB7B7C2" w14:textId="77777777" w:rsidR="00CB085E" w:rsidRPr="006068A9" w:rsidRDefault="00CB085E" w:rsidP="00CB085E">
                      <w:pPr>
                        <w:contextualSpacing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3211776D" w14:textId="77777777" w:rsidR="00CB085E" w:rsidRDefault="00CB085E" w:rsidP="00CB085E">
                      <w:pPr>
                        <w:contextualSpacing/>
                        <w:jc w:val="both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631F644A" w14:textId="77777777" w:rsidR="00CB085E" w:rsidRDefault="00CB085E" w:rsidP="00CB085E">
                      <w:pPr>
                        <w:jc w:val="both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465766F7" w14:textId="77777777" w:rsidR="00CB085E" w:rsidRPr="00C66BF3" w:rsidRDefault="00CB085E" w:rsidP="00CB085E">
                      <w:pPr>
                        <w:jc w:val="both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8995F7" wp14:editId="04A4EF45">
                <wp:simplePos x="0" y="0"/>
                <wp:positionH relativeFrom="column">
                  <wp:posOffset>282271</wp:posOffset>
                </wp:positionH>
                <wp:positionV relativeFrom="paragraph">
                  <wp:posOffset>3178920</wp:posOffset>
                </wp:positionV>
                <wp:extent cx="5319423" cy="1112520"/>
                <wp:effectExtent l="0" t="1543050" r="14605" b="11430"/>
                <wp:wrapNone/>
                <wp:docPr id="13" name="Speech Bubble: Rectangle with Corners Rounde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9423" cy="1112520"/>
                        </a:xfrm>
                        <a:prstGeom prst="wedgeRoundRectCallout">
                          <a:avLst>
                            <a:gd name="adj1" fmla="val 43882"/>
                            <a:gd name="adj2" fmla="val -186639"/>
                            <a:gd name="adj3" fmla="val 16667"/>
                          </a:avLst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160E20" w14:textId="2B2ED523" w:rsidR="00CB085E" w:rsidRPr="00C74D55" w:rsidRDefault="00CB085E" w:rsidP="00CB085E">
                            <w:pPr>
                              <w:jc w:val="center"/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74D55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Attitudes/motivation </w:t>
                            </w:r>
                            <w:r w:rsidRPr="00C74D55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or behaviour</w:t>
                            </w:r>
                            <w:r w:rsidRPr="00C74D55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change</w:t>
                            </w:r>
                            <w:r w:rsidRPr="00C74D55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6728940D" w14:textId="066D8CB6" w:rsidR="00CB085E" w:rsidRDefault="00CB085E" w:rsidP="00CB085E">
                            <w:pPr>
                              <w:jc w:val="center"/>
                            </w:pPr>
                            <w:r w:rsidRPr="00952136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improvements aspired to (priorities); future dreams and plans for themselves and children, concerns, worries for the future, what does good change look like, what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>is</w:t>
                            </w:r>
                            <w:r w:rsidRPr="00952136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 helping/hindering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 change</w:t>
                            </w:r>
                            <w:r w:rsidRPr="00952136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, changes over time- best and, worst, coping with changes, ‘what if’ scenarios, consequences.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 Role models- whom do 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>caregivers aspire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>to .</w:t>
                            </w:r>
                            <w:proofErr w:type="gramEnd"/>
                            <w:r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52136">
                              <w:rPr>
                                <w:rFonts w:cstheme="minorHAnsi"/>
                                <w:color w:val="000000"/>
                                <w:sz w:val="18"/>
                                <w:szCs w:val="18"/>
                              </w:rPr>
                              <w:t>Support for change needed; likely motivators/influenc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995F7" id="Speech Bubble: Rectangle with Corners Rounded 11" o:spid="_x0000_s1032" type="#_x0000_t62" style="position:absolute;margin-left:22.25pt;margin-top:250.3pt;width:418.85pt;height:8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" adj="20279,-29514" fillcolor="#fbdee4 [1305]" strokecolor="#583b6d [1604]" strokeweight="1pt">
                <v:textbox>
                  <w:txbxContent>
                    <w:p w14:paraId="16160E20" w14:textId="2B2ED523" w:rsidR="00CB085E" w:rsidRPr="00C74D55" w:rsidRDefault="00CB085E" w:rsidP="00CB085E">
                      <w:pPr>
                        <w:jc w:val="center"/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</w:pPr>
                      <w:r w:rsidRPr="00C74D55">
                        <w:rPr>
                          <w:rFonts w:cstheme="minorHAnsi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Attitudes/motivation </w:t>
                      </w:r>
                      <w:r w:rsidRPr="00C74D55">
                        <w:rPr>
                          <w:rFonts w:cstheme="minorHAnsi"/>
                          <w:b/>
                          <w:bCs/>
                          <w:color w:val="000000"/>
                          <w:sz w:val="18"/>
                          <w:szCs w:val="18"/>
                        </w:rPr>
                        <w:t>for behaviour</w:t>
                      </w:r>
                      <w:r w:rsidRPr="00C74D55">
                        <w:rPr>
                          <w:rFonts w:cstheme="minorHAnsi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change</w:t>
                      </w:r>
                      <w:r w:rsidRPr="00C74D55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728940D" w14:textId="066D8CB6" w:rsidR="00CB085E" w:rsidRDefault="00CB085E" w:rsidP="00CB085E">
                      <w:pPr>
                        <w:jc w:val="center"/>
                      </w:pPr>
                      <w:r w:rsidRPr="00952136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improvements aspired to (priorities); future dreams and plans for themselves and children, concerns, worries for the future, what does good change look like, what </w:t>
                      </w:r>
                      <w:r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>is</w:t>
                      </w:r>
                      <w:r w:rsidRPr="00952136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 helping/hindering</w:t>
                      </w:r>
                      <w:r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 change</w:t>
                      </w:r>
                      <w:r w:rsidRPr="00952136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, changes over time- best and, worst, coping with changes, ‘what if’ scenarios, consequences. </w:t>
                      </w:r>
                      <w:r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 Role models- whom do </w:t>
                      </w:r>
                      <w:r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>caregivers aspire</w:t>
                      </w:r>
                      <w:r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>to .</w:t>
                      </w:r>
                      <w:proofErr w:type="gramEnd"/>
                      <w:r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952136">
                        <w:rPr>
                          <w:rFonts w:cstheme="minorHAnsi"/>
                          <w:color w:val="000000"/>
                          <w:sz w:val="18"/>
                          <w:szCs w:val="18"/>
                        </w:rPr>
                        <w:t>Support for change needed; likely motivators/influenc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EFE803" wp14:editId="41C8A172">
                <wp:simplePos x="0" y="0"/>
                <wp:positionH relativeFrom="column">
                  <wp:posOffset>3937000</wp:posOffset>
                </wp:positionH>
                <wp:positionV relativeFrom="paragraph">
                  <wp:posOffset>292818</wp:posOffset>
                </wp:positionV>
                <wp:extent cx="2174664" cy="1184910"/>
                <wp:effectExtent l="0" t="0" r="16510" b="15240"/>
                <wp:wrapNone/>
                <wp:docPr id="11" name="Ova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4664" cy="118491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  <a:lumOff val="0"/>
                          </a:schemeClr>
                        </a:solidFill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784D5B" w14:textId="77777777" w:rsidR="00CB085E" w:rsidRPr="009060D6" w:rsidRDefault="00CB085E" w:rsidP="00CB085E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060D6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Chat, explore, probe, present scenarios ‘what if’, introduce debate ‘some people think’, listen, draw, explain, dream, pl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6EFE803" id="Oval 14" o:spid="_x0000_s1033" style="position:absolute;margin-left:310pt;margin-top:23.05pt;width:171.25pt;height:93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" fillcolor="#d8d8d8 [2732]" strokecolor="#583b6d [1604]" strokeweight="1pt">
                <v:stroke joinstyle="miter"/>
                <v:textbox>
                  <w:txbxContent>
                    <w:p w14:paraId="5F784D5B" w14:textId="77777777" w:rsidR="00CB085E" w:rsidRPr="009060D6" w:rsidRDefault="00CB085E" w:rsidP="00CB085E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9060D6">
                        <w:rPr>
                          <w:color w:val="000000" w:themeColor="text1"/>
                          <w:sz w:val="18"/>
                          <w:szCs w:val="18"/>
                        </w:rPr>
                        <w:t>Chat, explore, probe, present scenarios ‘what if’, introduce debate ‘some people think’, listen, draw, explain, dream, play</w:t>
                      </w:r>
                    </w:p>
                  </w:txbxContent>
                </v:textbox>
              </v:oval>
            </w:pict>
          </mc:Fallback>
        </mc:AlternateContent>
      </w:r>
    </w:p>
    <w:p w14:paraId="2A641BB3" w14:textId="77777777" w:rsidR="00CB085E" w:rsidRPr="000A29F6" w:rsidRDefault="00CB085E" w:rsidP="005900E9">
      <w:pPr>
        <w:rPr>
          <w:rFonts w:ascii="Times New Roman" w:hAnsi="Times New Roman" w:cs="Times New Roman"/>
        </w:rPr>
      </w:pPr>
    </w:p>
    <w:sectPr w:rsidR="00CB085E" w:rsidRPr="000A29F6" w:rsidSect="00CB08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o">
    <w:panose1 w:val="020F0502020204030203"/>
    <w:charset w:val="00"/>
    <w:family w:val="swiss"/>
    <w:pitch w:val="variable"/>
    <w:sig w:usb0="A00000AF" w:usb1="5000604B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swald Medium">
    <w:panose1 w:val="00000000000000000000"/>
    <w:charset w:val="00"/>
    <w:family w:val="auto"/>
    <w:pitch w:val="variable"/>
    <w:sig w:usb0="A00002FF" w:usb1="4000204B" w:usb2="00000000" w:usb3="00000000" w:csb0="00000197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charset w:val="00"/>
    <w:family w:val="auto"/>
    <w:pitch w:val="variable"/>
    <w:sig w:usb0="00000001" w:usb1="4000ACFF" w:usb2="00000001" w:usb3="00000000" w:csb0="0000019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Raleway SemiBold">
    <w:charset w:val="00"/>
    <w:family w:val="auto"/>
    <w:pitch w:val="variable"/>
    <w:sig w:usb0="A00002FF" w:usb1="5000205B" w:usb2="00000000" w:usb3="00000000" w:csb0="000001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E51F6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DFEAB2" w14:textId="77777777" w:rsidR="00000000" w:rsidRDefault="00000000">
    <w:pPr>
      <w:spacing w:line="276" w:lineRule="auto"/>
      <w:rPr>
        <w:vertAlign w:val="superscript"/>
      </w:rPr>
    </w:pPr>
    <w:r>
      <w:rPr>
        <w:rFonts w:ascii="Raleway" w:eastAsia="Raleway" w:hAnsi="Raleway" w:cs="Raleway"/>
        <w:sz w:val="18"/>
        <w:szCs w:val="18"/>
      </w:rPr>
      <w:tab/>
    </w:r>
    <w:r>
      <w:rPr>
        <w:rFonts w:ascii="Raleway" w:eastAsia="Raleway" w:hAnsi="Raleway" w:cs="Raleway"/>
        <w:sz w:val="18"/>
        <w:szCs w:val="18"/>
      </w:rPr>
      <w:tab/>
    </w:r>
    <w:r>
      <w:rPr>
        <w:rFonts w:ascii="Raleway SemiBold" w:eastAsia="Raleway SemiBold" w:hAnsi="Raleway SemiBold" w:cs="Raleway SemiBold"/>
        <w:sz w:val="18"/>
        <w:szCs w:val="18"/>
      </w:rPr>
      <w:tab/>
    </w:r>
    <w:r>
      <w:rPr>
        <w:rFonts w:ascii="Raleway SemiBold" w:eastAsia="Raleway SemiBold" w:hAnsi="Raleway SemiBold" w:cs="Raleway SemiBold"/>
        <w:sz w:val="18"/>
        <w:szCs w:val="18"/>
      </w:rPr>
      <w:tab/>
    </w:r>
    <w:r>
      <w:rPr>
        <w:rFonts w:ascii="Raleway SemiBold" w:eastAsia="Raleway SemiBold" w:hAnsi="Raleway SemiBold" w:cs="Raleway SemiBold"/>
        <w:sz w:val="18"/>
        <w:szCs w:val="18"/>
      </w:rPr>
      <w:tab/>
    </w:r>
    <w:r>
      <w:rPr>
        <w:rFonts w:ascii="Raleway SemiBold" w:eastAsia="Raleway SemiBold" w:hAnsi="Raleway SemiBold" w:cs="Raleway SemiBold"/>
        <w:sz w:val="18"/>
        <w:szCs w:val="18"/>
      </w:rPr>
      <w:tab/>
    </w:r>
    <w:r>
      <w:rPr>
        <w:rFonts w:ascii="Raleway SemiBold" w:eastAsia="Raleway SemiBold" w:hAnsi="Raleway SemiBold" w:cs="Raleway SemiBold"/>
        <w:sz w:val="18"/>
        <w:szCs w:val="18"/>
      </w:rPr>
      <w:tab/>
    </w:r>
    <w:r>
      <w:rPr>
        <w:rFonts w:ascii="Raleway SemiBold" w:eastAsia="Raleway SemiBold" w:hAnsi="Raleway SemiBold" w:cs="Raleway SemiBold"/>
        <w:sz w:val="18"/>
        <w:szCs w:val="18"/>
      </w:rPr>
      <w:tab/>
    </w:r>
    <w:r>
      <w:rPr>
        <w:rFonts w:ascii="Raleway SemiBold" w:eastAsia="Raleway SemiBold" w:hAnsi="Raleway SemiBold" w:cs="Raleway SemiBold"/>
        <w:sz w:val="18"/>
        <w:szCs w:val="18"/>
      </w:rPr>
      <w:tab/>
    </w:r>
    <w:r>
      <w:rPr>
        <w:rFonts w:ascii="Raleway SemiBold" w:eastAsia="Raleway SemiBold" w:hAnsi="Raleway SemiBold" w:cs="Raleway SemiBold"/>
        <w:sz w:val="18"/>
        <w:szCs w:val="18"/>
      </w:rPr>
      <w:tab/>
    </w:r>
    <w:r>
      <w:rPr>
        <w:rFonts w:ascii="Raleway SemiBold" w:eastAsia="Raleway SemiBold" w:hAnsi="Raleway SemiBold" w:cs="Raleway SemiBold"/>
        <w:sz w:val="18"/>
        <w:szCs w:val="18"/>
      </w:rPr>
      <w:fldChar w:fldCharType="begin"/>
    </w:r>
    <w:r>
      <w:rPr>
        <w:rFonts w:ascii="Raleway SemiBold" w:eastAsia="Raleway SemiBold" w:hAnsi="Raleway SemiBold" w:cs="Raleway SemiBold"/>
        <w:sz w:val="18"/>
        <w:szCs w:val="18"/>
      </w:rPr>
      <w:instrText>PAGE</w:instrText>
    </w:r>
    <w:r>
      <w:rPr>
        <w:rFonts w:ascii="Raleway SemiBold" w:eastAsia="Raleway SemiBold" w:hAnsi="Raleway SemiBold" w:cs="Raleway SemiBold"/>
        <w:sz w:val="18"/>
        <w:szCs w:val="18"/>
      </w:rPr>
      <w:fldChar w:fldCharType="separate"/>
    </w:r>
    <w:r>
      <w:rPr>
        <w:rFonts w:ascii="Raleway SemiBold" w:eastAsia="Raleway SemiBold" w:hAnsi="Raleway SemiBold" w:cs="Raleway SemiBold"/>
        <w:noProof/>
        <w:sz w:val="18"/>
        <w:szCs w:val="18"/>
      </w:rPr>
      <w:t>11</w:t>
    </w:r>
    <w:r>
      <w:rPr>
        <w:rFonts w:ascii="Raleway SemiBold" w:eastAsia="Raleway SemiBold" w:hAnsi="Raleway SemiBold" w:cs="Raleway SemiBold"/>
        <w:sz w:val="18"/>
        <w:szCs w:val="18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011F1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noProof/>
        <w:color w:val="000000"/>
        <w:lang w:val="en-US"/>
      </w:rPr>
      <mc:AlternateContent>
        <mc:Choice Requires="wps">
          <w:drawing>
            <wp:anchor distT="0" distB="0" distL="114300" distR="114300" simplePos="0" relativeHeight="251661312" behindDoc="1" locked="0" layoutInCell="1" hidden="0" allowOverlap="1" wp14:anchorId="7DBD31F6" wp14:editId="5E32B210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736590" cy="1918335"/>
              <wp:effectExtent l="0" t="0" r="0" b="0"/>
              <wp:wrapNone/>
              <wp:docPr id="1" name="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2482468" y="2825595"/>
                        <a:ext cx="5727065" cy="19088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AD7D5F" w14:textId="77777777" w:rsidR="00000000" w:rsidRDefault="00000000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C0C0C0"/>
                              <w:sz w:val="144"/>
                            </w:rPr>
                            <w:t>DRAFT</w:t>
                          </w:r>
                        </w:p>
                      </w:txbxContent>
                    </wps:txbx>
                    <wps:bodyPr spcFirstLastPara="1" wrap="square" lIns="91425" tIns="91425" rIns="91425" bIns="91425" anchor="ctr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DBD31F6" id="Rectangle 1" o:spid="_x0000_s1034" style="position:absolute;margin-left:0;margin-top:0;width:451.7pt;height:151.05pt;z-index:-251655168;visibility:visible;mso-wrap-style:square;mso-wrap-distance-left:9pt;mso-wrap-distance-top:0;mso-wrap-distance-right:9pt;mso-wrap-distance-bottom:0;mso-position-horizontal:center;mso-position-horizontal-relative:margin;mso-position-vertical:center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" filled="f" stroked="f">
              <v:textbox inset="2.53958mm,2.53958mm,2.53958mm,2.53958mm">
                <w:txbxContent>
                  <w:p w14:paraId="07AD7D5F" w14:textId="77777777" w:rsidR="00000000" w:rsidRDefault="00000000">
                    <w:pPr>
                      <w:jc w:val="center"/>
                      <w:textDirection w:val="btLr"/>
                    </w:pPr>
                    <w:r>
                      <w:rPr>
                        <w:color w:val="C0C0C0"/>
                        <w:sz w:val="144"/>
                      </w:rPr>
                      <w:t>DRAFT</w:t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607E0F" w14:textId="77777777" w:rsidR="00000000" w:rsidRDefault="00000000">
    <w:pPr>
      <w:rPr>
        <w:vertAlign w:val="superscript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1" locked="0" layoutInCell="1" hidden="0" allowOverlap="1" wp14:anchorId="59E5E7DA" wp14:editId="63FC807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736590" cy="1918335"/>
              <wp:effectExtent l="0" t="0" r="0" b="0"/>
              <wp:wrapNone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2482468" y="2825595"/>
                        <a:ext cx="5727065" cy="19088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226BCE5" w14:textId="77777777" w:rsidR="00000000" w:rsidRDefault="00000000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C0C0C0"/>
                              <w:sz w:val="144"/>
                            </w:rPr>
                            <w:t>DRAFT</w:t>
                          </w:r>
                        </w:p>
                      </w:txbxContent>
                    </wps:txbx>
                    <wps:bodyPr spcFirstLastPara="1" wrap="square" lIns="91425" tIns="91425" rIns="91425" bIns="91425" anchor="ctr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9E5E7DA" id="Rectangle 2" o:spid="_x0000_s1035" style="position:absolute;margin-left:0;margin-top:0;width:451.7pt;height:151.05pt;z-index:-251657216;visibility:visible;mso-wrap-style:square;mso-wrap-distance-left:9pt;mso-wrap-distance-top:0;mso-wrap-distance-right:9pt;mso-wrap-distance-bottom:0;mso-position-horizontal:center;mso-position-horizontal-relative:margin;mso-position-vertical:center;mso-position-vertic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" filled="f" stroked="f">
              <v:textbox inset="2.53958mm,2.53958mm,2.53958mm,2.53958mm">
                <w:txbxContent>
                  <w:p w14:paraId="5226BCE5" w14:textId="77777777" w:rsidR="00000000" w:rsidRDefault="00000000">
                    <w:pPr>
                      <w:jc w:val="center"/>
                      <w:textDirection w:val="btLr"/>
                    </w:pPr>
                    <w:r>
                      <w:rPr>
                        <w:color w:val="C0C0C0"/>
                        <w:sz w:val="144"/>
                      </w:rPr>
                      <w:t>DRAFT</w:t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  <w:r>
      <w:rPr>
        <w:noProof/>
        <w:vertAlign w:val="superscript"/>
        <w:lang w:val="en-US"/>
      </w:rPr>
      <w:drawing>
        <wp:anchor distT="114300" distB="114300" distL="114300" distR="114300" simplePos="0" relativeHeight="251660288" behindDoc="0" locked="0" layoutInCell="1" hidden="0" allowOverlap="1" wp14:anchorId="68D85E9E" wp14:editId="4FB2BEFF">
          <wp:simplePos x="0" y="0"/>
          <wp:positionH relativeFrom="page">
            <wp:posOffset>862013</wp:posOffset>
          </wp:positionH>
          <wp:positionV relativeFrom="page">
            <wp:posOffset>395364</wp:posOffset>
          </wp:positionV>
          <wp:extent cx="700088" cy="700088"/>
          <wp:effectExtent l="0" t="0" r="0" b="0"/>
          <wp:wrapTopAndBottom distT="114300" distB="114300"/>
          <wp:docPr id="4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700088" cy="700088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CD56E58"/>
    <w:multiLevelType w:val="multilevel"/>
    <w:tmpl w:val="FDD2268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D9A4C0F"/>
    <w:multiLevelType w:val="multilevel"/>
    <w:tmpl w:val="5BCE48E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DFF4BEB"/>
    <w:multiLevelType w:val="multilevel"/>
    <w:tmpl w:val="799E471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F6B4FA9"/>
    <w:multiLevelType w:val="hybridMultilevel"/>
    <w:tmpl w:val="2D069C7C"/>
    <w:lvl w:ilvl="0" w:tplc="3D460D08">
      <w:start w:val="2"/>
      <w:numFmt w:val="bullet"/>
      <w:lvlText w:val="-"/>
      <w:lvlJc w:val="left"/>
      <w:pPr>
        <w:ind w:left="360" w:hanging="360"/>
      </w:pPr>
      <w:rPr>
        <w:rFonts w:ascii="Lato" w:eastAsiaTheme="minorHAnsi" w:hAnsi="Lato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E115CC4"/>
    <w:multiLevelType w:val="multilevel"/>
    <w:tmpl w:val="3660626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A3B7B12"/>
    <w:multiLevelType w:val="hybridMultilevel"/>
    <w:tmpl w:val="C240B980"/>
    <w:lvl w:ilvl="0" w:tplc="214E1A8C">
      <w:start w:val="2"/>
      <w:numFmt w:val="bullet"/>
      <w:lvlText w:val="-"/>
      <w:lvlJc w:val="left"/>
      <w:pPr>
        <w:ind w:left="360" w:hanging="360"/>
      </w:pPr>
      <w:rPr>
        <w:rFonts w:ascii="Lato" w:eastAsiaTheme="minorHAnsi" w:hAnsi="Lato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87622896">
    <w:abstractNumId w:val="0"/>
  </w:num>
  <w:num w:numId="2" w16cid:durableId="1930504991">
    <w:abstractNumId w:val="0"/>
  </w:num>
  <w:num w:numId="3" w16cid:durableId="1134832475">
    <w:abstractNumId w:val="0"/>
  </w:num>
  <w:num w:numId="4" w16cid:durableId="68693660">
    <w:abstractNumId w:val="0"/>
  </w:num>
  <w:num w:numId="5" w16cid:durableId="1564751804">
    <w:abstractNumId w:val="0"/>
  </w:num>
  <w:num w:numId="6" w16cid:durableId="605578758">
    <w:abstractNumId w:val="0"/>
  </w:num>
  <w:num w:numId="7" w16cid:durableId="1981109866">
    <w:abstractNumId w:val="0"/>
  </w:num>
  <w:num w:numId="8" w16cid:durableId="1863472887">
    <w:abstractNumId w:val="0"/>
  </w:num>
  <w:num w:numId="9" w16cid:durableId="1609703149">
    <w:abstractNumId w:val="0"/>
  </w:num>
  <w:num w:numId="10" w16cid:durableId="1306932760">
    <w:abstractNumId w:val="0"/>
  </w:num>
  <w:num w:numId="11" w16cid:durableId="1915893673">
    <w:abstractNumId w:val="4"/>
  </w:num>
  <w:num w:numId="12" w16cid:durableId="798425958">
    <w:abstractNumId w:val="6"/>
  </w:num>
  <w:num w:numId="13" w16cid:durableId="1404451050">
    <w:abstractNumId w:val="3"/>
  </w:num>
  <w:num w:numId="14" w16cid:durableId="668924">
    <w:abstractNumId w:val="2"/>
  </w:num>
  <w:num w:numId="15" w16cid:durableId="366370681">
    <w:abstractNumId w:val="1"/>
  </w:num>
  <w:num w:numId="16" w16cid:durableId="2198256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354"/>
    <w:rsid w:val="00056D7D"/>
    <w:rsid w:val="000A29F6"/>
    <w:rsid w:val="000C0FEE"/>
    <w:rsid w:val="0012599E"/>
    <w:rsid w:val="001337C6"/>
    <w:rsid w:val="00157354"/>
    <w:rsid w:val="001D6407"/>
    <w:rsid w:val="00264823"/>
    <w:rsid w:val="00275653"/>
    <w:rsid w:val="002E1E12"/>
    <w:rsid w:val="00354347"/>
    <w:rsid w:val="00354D17"/>
    <w:rsid w:val="003C5A03"/>
    <w:rsid w:val="003F1BDA"/>
    <w:rsid w:val="00430ABA"/>
    <w:rsid w:val="0045187B"/>
    <w:rsid w:val="00482BBF"/>
    <w:rsid w:val="00541112"/>
    <w:rsid w:val="005900E9"/>
    <w:rsid w:val="005D2FD8"/>
    <w:rsid w:val="007E05E1"/>
    <w:rsid w:val="0082541B"/>
    <w:rsid w:val="008C1CE7"/>
    <w:rsid w:val="00A27E35"/>
    <w:rsid w:val="00AE540B"/>
    <w:rsid w:val="00AF16D4"/>
    <w:rsid w:val="00AF705D"/>
    <w:rsid w:val="00BB3665"/>
    <w:rsid w:val="00BD501D"/>
    <w:rsid w:val="00C40403"/>
    <w:rsid w:val="00C729A4"/>
    <w:rsid w:val="00CB085E"/>
    <w:rsid w:val="00D24C5F"/>
    <w:rsid w:val="00D65932"/>
    <w:rsid w:val="00DA16F9"/>
    <w:rsid w:val="00E36A76"/>
    <w:rsid w:val="00E80036"/>
    <w:rsid w:val="00EE2121"/>
    <w:rsid w:val="00F2541E"/>
    <w:rsid w:val="00F6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41B41"/>
  <w15:chartTrackingRefBased/>
  <w15:docId w15:val="{2D5DB83D-F2E5-496E-84C0-C14F8FE7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87B"/>
  </w:style>
  <w:style w:type="paragraph" w:styleId="Heading1">
    <w:name w:val="heading 1"/>
    <w:basedOn w:val="Normal"/>
    <w:next w:val="Normal"/>
    <w:link w:val="Heading1Char"/>
    <w:uiPriority w:val="9"/>
    <w:qFormat/>
    <w:rsid w:val="00AF705D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05D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05D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05D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05D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A31E15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05D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A31E15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05D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05D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05D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05D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05D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05D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05D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05D"/>
    <w:rPr>
      <w:rFonts w:asciiTheme="majorHAnsi" w:eastAsiaTheme="majorEastAsia" w:hAnsiTheme="majorHAnsi" w:cstheme="majorBidi"/>
      <w:color w:val="A31E15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05D"/>
    <w:rPr>
      <w:rFonts w:asciiTheme="majorHAnsi" w:eastAsiaTheme="majorEastAsia" w:hAnsiTheme="majorHAnsi" w:cstheme="majorBidi"/>
      <w:i/>
      <w:iCs/>
      <w:color w:val="A31E15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0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05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0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705D"/>
    <w:pPr>
      <w:spacing w:after="200" w:line="240" w:lineRule="auto"/>
    </w:pPr>
    <w:rPr>
      <w:i/>
      <w:iCs/>
      <w:color w:val="DA291C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F705D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05D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05D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AF705D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AF705D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AF705D"/>
    <w:rPr>
      <w:i/>
      <w:iCs/>
      <w:color w:val="auto"/>
    </w:rPr>
  </w:style>
  <w:style w:type="paragraph" w:styleId="NoSpacing">
    <w:name w:val="No Spacing"/>
    <w:uiPriority w:val="1"/>
    <w:qFormat/>
    <w:rsid w:val="00AF705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F705D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F705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05D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05D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AF705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F705D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AF705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F705D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F705D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705D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518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45187B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187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57354"/>
    <w:pPr>
      <w:ind w:left="720"/>
      <w:contextualSpacing/>
    </w:pPr>
  </w:style>
  <w:style w:type="table" w:styleId="TableGrid">
    <w:name w:val="Table Grid"/>
    <w:basedOn w:val="TableNormal"/>
    <w:uiPriority w:val="39"/>
    <w:rsid w:val="00157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4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4D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D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D17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430ABA"/>
    <w:pPr>
      <w:spacing w:after="0" w:line="240" w:lineRule="auto"/>
    </w:pPr>
    <w:rPr>
      <w:rFonts w:ascii="Aptos" w:hAnsi="Aptos" w:cs="Aptos"/>
      <w:kern w:val="0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4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SCUK">
  <a:themeElements>
    <a:clrScheme name="SCUK">
      <a:dk1>
        <a:srgbClr val="000000"/>
      </a:dk1>
      <a:lt1>
        <a:srgbClr val="FFFFFF"/>
      </a:lt1>
      <a:dk2>
        <a:srgbClr val="DA291C"/>
      </a:dk2>
      <a:lt2>
        <a:srgbClr val="E7E6E6"/>
      </a:lt2>
      <a:accent1>
        <a:srgbClr val="AE90C3"/>
      </a:accent1>
      <a:accent2>
        <a:srgbClr val="FC663D"/>
      </a:accent2>
      <a:accent3>
        <a:srgbClr val="FECF28"/>
      </a:accent3>
      <a:accent4>
        <a:srgbClr val="99CCCC"/>
      </a:accent4>
      <a:accent5>
        <a:srgbClr val="45B283"/>
      </a:accent5>
      <a:accent6>
        <a:srgbClr val="F6AFBD"/>
      </a:accent6>
      <a:hlink>
        <a:srgbClr val="FFECA9"/>
      </a:hlink>
      <a:folHlink>
        <a:srgbClr val="D6EBEB"/>
      </a:folHlink>
    </a:clrScheme>
    <a:fontScheme name="SCUK">
      <a:majorFont>
        <a:latin typeface="Oswald Medium"/>
        <a:ea typeface=""/>
        <a:cs typeface=""/>
      </a:majorFont>
      <a:minorFont>
        <a:latin typeface="Lat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CUK" id="{953571BD-CD00-4A70-898E-505CFF8C8C05}" vid="{F50A8902-B3E8-4A71-AD16-9D9097BC99B4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Pages>4</Pages>
  <Words>480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Roschnik</dc:creator>
  <cp:keywords/>
  <dc:description/>
  <cp:lastModifiedBy>Natalie Roschnik</cp:lastModifiedBy>
  <cp:revision>7</cp:revision>
  <dcterms:created xsi:type="dcterms:W3CDTF">2025-02-25T14:48:00Z</dcterms:created>
  <dcterms:modified xsi:type="dcterms:W3CDTF">2025-02-26T08:01:00Z</dcterms:modified>
</cp:coreProperties>
</file>